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790F15" w14:textId="01235169" w:rsidR="00C55346" w:rsidRPr="00C55346" w:rsidRDefault="00576E7C" w:rsidP="00C55346">
      <w:pPr>
        <w:pStyle w:val="Caption"/>
        <w:keepNext/>
        <w:rPr>
          <w:i w:val="0"/>
          <w:iCs w:val="0"/>
          <w:sz w:val="24"/>
          <w:szCs w:val="24"/>
        </w:rPr>
      </w:pPr>
      <w:r w:rsidRPr="004573A8">
        <w:rPr>
          <w:i w:val="0"/>
          <w:iCs w:val="0"/>
          <w:sz w:val="24"/>
          <w:szCs w:val="24"/>
        </w:rPr>
        <w:t xml:space="preserve">Table S1 </w:t>
      </w:r>
      <w:r w:rsidR="00AA2551">
        <w:rPr>
          <w:i w:val="0"/>
          <w:iCs w:val="0"/>
          <w:sz w:val="24"/>
          <w:szCs w:val="24"/>
        </w:rPr>
        <w:t xml:space="preserve">Llinear mixed </w:t>
      </w:r>
      <w:r w:rsidR="00CD416C" w:rsidRPr="004573A8">
        <w:rPr>
          <w:rFonts w:hint="eastAsia"/>
          <w:i w:val="0"/>
          <w:iCs w:val="0"/>
          <w:sz w:val="24"/>
          <w:szCs w:val="24"/>
        </w:rPr>
        <w:t xml:space="preserve">models for comparing </w:t>
      </w:r>
      <w:r w:rsidR="0007423F" w:rsidRPr="004573A8">
        <w:rPr>
          <w:i w:val="0"/>
          <w:iCs w:val="0"/>
          <w:sz w:val="24"/>
          <w:szCs w:val="24"/>
        </w:rPr>
        <w:t>circulating RAAS</w:t>
      </w:r>
      <w:r w:rsidR="00CD416C" w:rsidRPr="004573A8">
        <w:rPr>
          <w:rFonts w:hint="eastAsia"/>
          <w:i w:val="0"/>
          <w:iCs w:val="0"/>
          <w:sz w:val="24"/>
          <w:szCs w:val="24"/>
        </w:rPr>
        <w:t xml:space="preserve"> parameters </w:t>
      </w:r>
      <w:r w:rsidR="0007423F" w:rsidRPr="004573A8">
        <w:rPr>
          <w:i w:val="0"/>
          <w:iCs w:val="0"/>
          <w:sz w:val="24"/>
          <w:szCs w:val="24"/>
        </w:rPr>
        <w:t xml:space="preserve">between control and the two CKD groups. </w:t>
      </w:r>
      <w:r w:rsidR="00AA2551">
        <w:rPr>
          <w:i w:val="0"/>
          <w:iCs w:val="0"/>
          <w:sz w:val="24"/>
          <w:szCs w:val="24"/>
        </w:rPr>
        <w:t xml:space="preserve">Values of all RAAS components were log-transformed to approximate normal distribution. </w:t>
      </w:r>
      <w:r w:rsidR="00AA2551" w:rsidRPr="00AA2551">
        <w:rPr>
          <w:i w:val="0"/>
          <w:iCs w:val="0"/>
          <w:sz w:val="24"/>
          <w:szCs w:val="24"/>
        </w:rPr>
        <w:t>Group</w:t>
      </w:r>
      <w:r w:rsidR="00060D75">
        <w:rPr>
          <w:i w:val="0"/>
          <w:iCs w:val="0"/>
          <w:sz w:val="24"/>
          <w:szCs w:val="24"/>
        </w:rPr>
        <w:t>s</w:t>
      </w:r>
      <w:r w:rsidR="00AA2551" w:rsidRPr="00AA2551">
        <w:rPr>
          <w:i w:val="0"/>
          <w:iCs w:val="0"/>
          <w:sz w:val="24"/>
          <w:szCs w:val="24"/>
        </w:rPr>
        <w:t xml:space="preserve"> </w:t>
      </w:r>
      <w:r w:rsidR="00F2206B">
        <w:rPr>
          <w:i w:val="0"/>
          <w:iCs w:val="0"/>
          <w:sz w:val="24"/>
          <w:szCs w:val="24"/>
        </w:rPr>
        <w:t>combined with</w:t>
      </w:r>
      <w:r w:rsidR="00C307BF">
        <w:rPr>
          <w:i w:val="0"/>
          <w:iCs w:val="0"/>
          <w:sz w:val="24"/>
          <w:szCs w:val="24"/>
        </w:rPr>
        <w:t xml:space="preserve"> study timepoints (i.e., control, RI Day 180, RI-DCN Baseline, RI-DCN Day</w:t>
      </w:r>
      <w:r w:rsidR="00060D75">
        <w:rPr>
          <w:i w:val="0"/>
          <w:iCs w:val="0"/>
          <w:sz w:val="24"/>
          <w:szCs w:val="24"/>
        </w:rPr>
        <w:t xml:space="preserve"> </w:t>
      </w:r>
      <w:r w:rsidR="00C307BF">
        <w:rPr>
          <w:i w:val="0"/>
          <w:iCs w:val="0"/>
          <w:sz w:val="24"/>
          <w:szCs w:val="24"/>
        </w:rPr>
        <w:t xml:space="preserve">269) </w:t>
      </w:r>
      <w:r w:rsidR="00873FDC" w:rsidRPr="00873FDC">
        <w:rPr>
          <w:i w:val="0"/>
          <w:iCs w:val="0"/>
          <w:sz w:val="24"/>
          <w:szCs w:val="24"/>
        </w:rPr>
        <w:t>were set as fixed effect; individual cats were set as random effect; and the parameter of interest (i.e.,</w:t>
      </w:r>
      <w:r w:rsidR="00873FDC">
        <w:rPr>
          <w:i w:val="0"/>
          <w:iCs w:val="0"/>
          <w:sz w:val="24"/>
          <w:szCs w:val="24"/>
        </w:rPr>
        <w:t xml:space="preserve"> </w:t>
      </w:r>
      <w:r w:rsidR="00873FDC" w:rsidRPr="00873FDC">
        <w:rPr>
          <w:i w:val="0"/>
          <w:iCs w:val="0"/>
          <w:sz w:val="24"/>
          <w:szCs w:val="24"/>
        </w:rPr>
        <w:t>RA[A]S component</w:t>
      </w:r>
      <w:r w:rsidR="00A30399">
        <w:rPr>
          <w:i w:val="0"/>
          <w:iCs w:val="0"/>
          <w:sz w:val="24"/>
          <w:szCs w:val="24"/>
        </w:rPr>
        <w:t>s</w:t>
      </w:r>
      <w:r w:rsidR="00873FDC" w:rsidRPr="00873FDC">
        <w:rPr>
          <w:i w:val="0"/>
          <w:iCs w:val="0"/>
          <w:sz w:val="24"/>
          <w:szCs w:val="24"/>
        </w:rPr>
        <w:t>) were set as the outcome.</w:t>
      </w:r>
      <w:r w:rsidR="00873FDC">
        <w:rPr>
          <w:i w:val="0"/>
          <w:iCs w:val="0"/>
          <w:sz w:val="24"/>
          <w:szCs w:val="24"/>
        </w:rPr>
        <w:t xml:space="preserve"> </w:t>
      </w:r>
      <w:r w:rsidR="00F37372">
        <w:rPr>
          <w:i w:val="0"/>
          <w:iCs w:val="0"/>
          <w:sz w:val="24"/>
          <w:szCs w:val="24"/>
        </w:rPr>
        <w:t>The models were built</w:t>
      </w:r>
      <w:r w:rsidR="00627EAE">
        <w:rPr>
          <w:i w:val="0"/>
          <w:iCs w:val="0"/>
          <w:sz w:val="24"/>
          <w:szCs w:val="24"/>
        </w:rPr>
        <w:t xml:space="preserve"> with all data points included,</w:t>
      </w:r>
      <w:r w:rsidR="00F37372">
        <w:rPr>
          <w:i w:val="0"/>
          <w:iCs w:val="0"/>
          <w:sz w:val="24"/>
          <w:szCs w:val="24"/>
        </w:rPr>
        <w:t xml:space="preserve"> using R </w:t>
      </w:r>
      <w:r w:rsidR="00F37372" w:rsidRPr="00F37372">
        <w:rPr>
          <w:i w:val="0"/>
          <w:iCs w:val="0"/>
          <w:sz w:val="24"/>
          <w:szCs w:val="24"/>
        </w:rPr>
        <w:t>(version 4.3.3)</w:t>
      </w:r>
      <w:r w:rsidR="00F37372">
        <w:rPr>
          <w:i w:val="0"/>
          <w:iCs w:val="0"/>
          <w:sz w:val="24"/>
          <w:szCs w:val="24"/>
        </w:rPr>
        <w:t xml:space="preserve"> package </w:t>
      </w:r>
      <w:r w:rsidR="00F37372" w:rsidRPr="00F37372">
        <w:rPr>
          <w:i w:val="0"/>
          <w:iCs w:val="0"/>
          <w:sz w:val="24"/>
          <w:szCs w:val="24"/>
        </w:rPr>
        <w:t>lme4 (version 1.1-35.2)</w:t>
      </w:r>
      <w:r w:rsidR="00627EAE">
        <w:rPr>
          <w:i w:val="0"/>
          <w:iCs w:val="0"/>
          <w:sz w:val="24"/>
          <w:szCs w:val="24"/>
        </w:rPr>
        <w:t xml:space="preserve">. Once the models were built, </w:t>
      </w:r>
      <w:r w:rsidR="00F37372" w:rsidRPr="00F37372">
        <w:rPr>
          <w:i w:val="0"/>
          <w:iCs w:val="0"/>
          <w:sz w:val="24"/>
          <w:szCs w:val="24"/>
        </w:rPr>
        <w:t xml:space="preserve">pairwise comparisons between </w:t>
      </w:r>
      <w:r w:rsidR="00627EAE">
        <w:rPr>
          <w:i w:val="0"/>
          <w:iCs w:val="0"/>
          <w:sz w:val="24"/>
          <w:szCs w:val="24"/>
        </w:rPr>
        <w:t>CKD grroups and control</w:t>
      </w:r>
      <w:r w:rsidR="00F37372" w:rsidRPr="00F37372">
        <w:rPr>
          <w:i w:val="0"/>
          <w:iCs w:val="0"/>
          <w:sz w:val="24"/>
          <w:szCs w:val="24"/>
        </w:rPr>
        <w:t xml:space="preserve"> </w:t>
      </w:r>
      <w:r w:rsidR="00627EAE">
        <w:rPr>
          <w:i w:val="0"/>
          <w:iCs w:val="0"/>
          <w:sz w:val="24"/>
          <w:szCs w:val="24"/>
        </w:rPr>
        <w:t xml:space="preserve">group </w:t>
      </w:r>
      <w:r w:rsidR="00F37372" w:rsidRPr="00F37372">
        <w:rPr>
          <w:i w:val="0"/>
          <w:iCs w:val="0"/>
          <w:sz w:val="24"/>
          <w:szCs w:val="24"/>
        </w:rPr>
        <w:t xml:space="preserve">were conducted </w:t>
      </w:r>
      <w:r w:rsidR="003D5D92">
        <w:rPr>
          <w:i w:val="0"/>
          <w:iCs w:val="0"/>
          <w:sz w:val="24"/>
          <w:szCs w:val="24"/>
        </w:rPr>
        <w:t xml:space="preserve">using </w:t>
      </w:r>
      <w:r w:rsidR="00F37372" w:rsidRPr="00F37372">
        <w:rPr>
          <w:i w:val="0"/>
          <w:iCs w:val="0"/>
          <w:sz w:val="24"/>
          <w:szCs w:val="24"/>
        </w:rPr>
        <w:t>package emmeans (version 1.10.1).</w:t>
      </w:r>
      <w:r w:rsidR="00F37372">
        <w:rPr>
          <w:i w:val="0"/>
          <w:iCs w:val="0"/>
          <w:sz w:val="24"/>
          <w:szCs w:val="24"/>
        </w:rPr>
        <w:t xml:space="preserve"> </w:t>
      </w:r>
      <w:r w:rsidR="00C55346">
        <w:rPr>
          <w:i w:val="0"/>
          <w:iCs w:val="0"/>
          <w:sz w:val="24"/>
          <w:szCs w:val="24"/>
        </w:rPr>
        <w:br/>
      </w:r>
      <w:r w:rsidR="009F5120">
        <w:rPr>
          <w:i w:val="0"/>
          <w:iCs w:val="0"/>
          <w:sz w:val="24"/>
          <w:szCs w:val="24"/>
        </w:rPr>
        <w:t xml:space="preserve">Abbreviations: </w:t>
      </w:r>
      <w:r w:rsidR="00A156FD">
        <w:rPr>
          <w:i w:val="0"/>
          <w:iCs w:val="0"/>
          <w:sz w:val="24"/>
          <w:szCs w:val="24"/>
        </w:rPr>
        <w:t xml:space="preserve">AA2, </w:t>
      </w:r>
      <w:r w:rsidR="00A156FD" w:rsidRPr="00A156FD">
        <w:rPr>
          <w:i w:val="0"/>
          <w:iCs w:val="0"/>
          <w:sz w:val="24"/>
          <w:szCs w:val="24"/>
        </w:rPr>
        <w:t xml:space="preserve">surrogate measure of adrenal responsiveness to Ang II </w:t>
      </w:r>
      <w:r w:rsidR="00A156FD">
        <w:rPr>
          <w:i w:val="0"/>
          <w:iCs w:val="0"/>
          <w:sz w:val="24"/>
          <w:szCs w:val="24"/>
        </w:rPr>
        <w:t xml:space="preserve">in serum; </w:t>
      </w:r>
      <w:r w:rsidR="00974452">
        <w:rPr>
          <w:i w:val="0"/>
          <w:iCs w:val="0"/>
          <w:sz w:val="24"/>
          <w:szCs w:val="24"/>
        </w:rPr>
        <w:t xml:space="preserve">ACE-S, </w:t>
      </w:r>
      <w:r w:rsidR="00D73215" w:rsidRPr="00D73215">
        <w:rPr>
          <w:i w:val="0"/>
          <w:iCs w:val="0"/>
          <w:sz w:val="24"/>
          <w:szCs w:val="24"/>
        </w:rPr>
        <w:t>surrogate for angiotensin-converting enzyme</w:t>
      </w:r>
      <w:r w:rsidR="00D73215">
        <w:rPr>
          <w:i w:val="0"/>
          <w:iCs w:val="0"/>
          <w:sz w:val="24"/>
          <w:szCs w:val="24"/>
        </w:rPr>
        <w:t xml:space="preserve"> activity</w:t>
      </w:r>
      <w:r w:rsidR="006F6C8C">
        <w:rPr>
          <w:i w:val="0"/>
          <w:iCs w:val="0"/>
          <w:sz w:val="24"/>
          <w:szCs w:val="24"/>
        </w:rPr>
        <w:t xml:space="preserve"> in serum</w:t>
      </w:r>
      <w:r w:rsidR="00AA5E14">
        <w:rPr>
          <w:i w:val="0"/>
          <w:iCs w:val="0"/>
          <w:sz w:val="24"/>
          <w:szCs w:val="24"/>
        </w:rPr>
        <w:t xml:space="preserve">; </w:t>
      </w:r>
      <w:r w:rsidR="004E0DB3">
        <w:rPr>
          <w:i w:val="0"/>
          <w:iCs w:val="0"/>
          <w:sz w:val="24"/>
          <w:szCs w:val="24"/>
        </w:rPr>
        <w:t xml:space="preserve">CKD, chronic kidney disease; </w:t>
      </w:r>
      <w:r w:rsidR="00C55346">
        <w:rPr>
          <w:i w:val="0"/>
          <w:iCs w:val="0"/>
          <w:sz w:val="24"/>
          <w:szCs w:val="24"/>
        </w:rPr>
        <w:t xml:space="preserve">df, degree of freedom; </w:t>
      </w:r>
      <w:r w:rsidR="006D1C3F">
        <w:rPr>
          <w:i w:val="0"/>
          <w:iCs w:val="0"/>
          <w:sz w:val="24"/>
          <w:szCs w:val="24"/>
        </w:rPr>
        <w:t>REN-S, surrogate for renin activity</w:t>
      </w:r>
      <w:r w:rsidR="00C767B6">
        <w:rPr>
          <w:i w:val="0"/>
          <w:iCs w:val="0"/>
          <w:sz w:val="24"/>
          <w:szCs w:val="24"/>
        </w:rPr>
        <w:t xml:space="preserve"> in serum</w:t>
      </w:r>
      <w:r w:rsidR="006D1C3F">
        <w:rPr>
          <w:i w:val="0"/>
          <w:iCs w:val="0"/>
          <w:sz w:val="24"/>
          <w:szCs w:val="24"/>
        </w:rPr>
        <w:t xml:space="preserve">; </w:t>
      </w:r>
      <w:r w:rsidR="001858F9" w:rsidRPr="00EB1623">
        <w:rPr>
          <w:i w:val="0"/>
          <w:iCs w:val="0"/>
          <w:sz w:val="24"/>
          <w:szCs w:val="24"/>
        </w:rPr>
        <w:t>RI, unilateral renal ischemia; RI-DCN, unilateral renal ischemia followed by delayed contralateral nephrectomy</w:t>
      </w:r>
      <w:r w:rsidR="001858F9">
        <w:rPr>
          <w:i w:val="0"/>
          <w:iCs w:val="0"/>
          <w:sz w:val="24"/>
          <w:szCs w:val="24"/>
        </w:rPr>
        <w:t xml:space="preserve">; </w:t>
      </w:r>
      <w:r w:rsidR="00C55346">
        <w:rPr>
          <w:i w:val="0"/>
          <w:iCs w:val="0"/>
          <w:sz w:val="24"/>
          <w:szCs w:val="24"/>
        </w:rPr>
        <w:t xml:space="preserve">SE, </w:t>
      </w:r>
      <w:r w:rsidR="00B56CCC" w:rsidRPr="00B56CCC">
        <w:rPr>
          <w:i w:val="0"/>
          <w:iCs w:val="0"/>
          <w:sz w:val="24"/>
          <w:szCs w:val="24"/>
        </w:rPr>
        <w:t>Standardized error</w:t>
      </w:r>
      <w:r w:rsidR="00EB1623" w:rsidRPr="00EB1623">
        <w:rPr>
          <w:i w:val="0"/>
          <w:iCs w:val="0"/>
          <w:sz w:val="24"/>
          <w:szCs w:val="24"/>
        </w:rPr>
        <w:t>.</w:t>
      </w:r>
      <w:r w:rsidR="00EB1623">
        <w:rPr>
          <w:i w:val="0"/>
          <w:iCs w:val="0"/>
          <w:sz w:val="24"/>
          <w:szCs w:val="24"/>
        </w:rPr>
        <w:t xml:space="preserve"> </w:t>
      </w:r>
    </w:p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4407"/>
        <w:gridCol w:w="1451"/>
        <w:gridCol w:w="1043"/>
        <w:gridCol w:w="1207"/>
        <w:gridCol w:w="1252"/>
      </w:tblGrid>
      <w:tr w:rsidR="009B2CA2" w:rsidRPr="00617864" w14:paraId="33C23E52" w14:textId="77777777" w:rsidTr="009B2CA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  <w:tcBorders>
              <w:top w:val="single" w:sz="18" w:space="0" w:color="auto"/>
              <w:bottom w:val="single" w:sz="18" w:space="0" w:color="auto"/>
            </w:tcBorders>
            <w:noWrap/>
          </w:tcPr>
          <w:p w14:paraId="1325FF5D" w14:textId="5B8F567A" w:rsidR="009B2CA2" w:rsidRDefault="009B2CA2" w:rsidP="00584152">
            <w:pPr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  <w:t>Serum A</w:t>
            </w:r>
            <w:r w:rsidRPr="00617864"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  <w:t>ng</w:t>
            </w:r>
            <w:r w:rsidR="00D371D9"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617864"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  <w:t>I</w:t>
            </w:r>
          </w:p>
        </w:tc>
      </w:tr>
      <w:tr w:rsidR="009B2CA2" w:rsidRPr="00617864" w14:paraId="222EC406" w14:textId="77777777" w:rsidTr="009B2C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pct"/>
            <w:tcBorders>
              <w:top w:val="single" w:sz="18" w:space="0" w:color="auto"/>
            </w:tcBorders>
            <w:noWrap/>
            <w:hideMark/>
          </w:tcPr>
          <w:p w14:paraId="6C34CB15" w14:textId="77777777" w:rsidR="009B2CA2" w:rsidRPr="00617864" w:rsidRDefault="009B2CA2" w:rsidP="00524535">
            <w:pPr>
              <w:rPr>
                <w:rFonts w:ascii="Lucida Grande" w:eastAsia="Times New Roman" w:hAnsi="Lucida Grande" w:cs="Lucida Grande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617864"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  <w:t>contrast</w:t>
            </w:r>
          </w:p>
        </w:tc>
        <w:tc>
          <w:tcPr>
            <w:tcW w:w="775" w:type="pct"/>
            <w:tcBorders>
              <w:top w:val="single" w:sz="18" w:space="0" w:color="auto"/>
            </w:tcBorders>
            <w:noWrap/>
            <w:hideMark/>
          </w:tcPr>
          <w:p w14:paraId="405FC5BC" w14:textId="77777777" w:rsidR="009B2CA2" w:rsidRPr="00617864" w:rsidRDefault="009B2CA2" w:rsidP="005245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Grande" w:eastAsia="Times New Roman" w:hAnsi="Lucida Grande" w:cs="Lucida Grande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17864">
              <w:rPr>
                <w:rFonts w:ascii="Lucida Grande" w:eastAsia="Times New Roman" w:hAnsi="Lucida Grande" w:cs="Lucida Grande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estimate</w:t>
            </w:r>
          </w:p>
        </w:tc>
        <w:tc>
          <w:tcPr>
            <w:tcW w:w="557" w:type="pct"/>
            <w:tcBorders>
              <w:top w:val="single" w:sz="18" w:space="0" w:color="auto"/>
            </w:tcBorders>
            <w:noWrap/>
            <w:hideMark/>
          </w:tcPr>
          <w:p w14:paraId="3531A6B9" w14:textId="77777777" w:rsidR="009B2CA2" w:rsidRPr="00617864" w:rsidRDefault="009B2CA2" w:rsidP="005245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Grande" w:eastAsia="Times New Roman" w:hAnsi="Lucida Grande" w:cs="Lucida Grande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17864">
              <w:rPr>
                <w:rFonts w:ascii="Lucida Grande" w:eastAsia="Times New Roman" w:hAnsi="Lucida Grande" w:cs="Lucida Grande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E</w:t>
            </w:r>
          </w:p>
        </w:tc>
        <w:tc>
          <w:tcPr>
            <w:tcW w:w="645" w:type="pct"/>
            <w:tcBorders>
              <w:top w:val="single" w:sz="18" w:space="0" w:color="auto"/>
            </w:tcBorders>
            <w:noWrap/>
            <w:hideMark/>
          </w:tcPr>
          <w:p w14:paraId="4CD5D07D" w14:textId="77777777" w:rsidR="009B2CA2" w:rsidRPr="00617864" w:rsidRDefault="009B2CA2" w:rsidP="005245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Grande" w:eastAsia="Times New Roman" w:hAnsi="Lucida Grande" w:cs="Lucida Grande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17864">
              <w:rPr>
                <w:rFonts w:ascii="Lucida Grande" w:eastAsia="Times New Roman" w:hAnsi="Lucida Grande" w:cs="Lucida Grande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df</w:t>
            </w:r>
          </w:p>
        </w:tc>
        <w:tc>
          <w:tcPr>
            <w:tcW w:w="669" w:type="pct"/>
            <w:tcBorders>
              <w:top w:val="single" w:sz="18" w:space="0" w:color="auto"/>
            </w:tcBorders>
            <w:noWrap/>
            <w:hideMark/>
          </w:tcPr>
          <w:p w14:paraId="0212B177" w14:textId="3C31ECEC" w:rsidR="009B2CA2" w:rsidRPr="00617864" w:rsidRDefault="009B2CA2" w:rsidP="005245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Grande" w:eastAsia="Times New Roman" w:hAnsi="Lucida Grande" w:cs="Lucida Grande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  <w:t xml:space="preserve">p </w:t>
            </w:r>
            <w:r w:rsidRPr="00617864">
              <w:rPr>
                <w:rFonts w:ascii="Lucida Grande" w:eastAsia="Times New Roman" w:hAnsi="Lucida Grande" w:cs="Lucida Grande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value</w:t>
            </w:r>
          </w:p>
        </w:tc>
      </w:tr>
      <w:tr w:rsidR="009B2CA2" w:rsidRPr="00617864" w14:paraId="71A561A8" w14:textId="77777777" w:rsidTr="009B2CA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pct"/>
            <w:noWrap/>
            <w:hideMark/>
          </w:tcPr>
          <w:p w14:paraId="313D478F" w14:textId="3C43838D" w:rsidR="009B2CA2" w:rsidRPr="00617864" w:rsidRDefault="009B2CA2" w:rsidP="00524535">
            <w:pPr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</w:pPr>
            <w:r w:rsidRPr="00617864"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  <w:t>RI Day180 - Control</w:t>
            </w:r>
          </w:p>
        </w:tc>
        <w:tc>
          <w:tcPr>
            <w:tcW w:w="775" w:type="pct"/>
            <w:noWrap/>
            <w:hideMark/>
          </w:tcPr>
          <w:p w14:paraId="16EF1497" w14:textId="77777777" w:rsidR="009B2CA2" w:rsidRPr="00617864" w:rsidRDefault="009B2CA2" w:rsidP="005245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</w:pPr>
            <w:r w:rsidRPr="00617864"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  <w:t>0.327</w:t>
            </w:r>
          </w:p>
        </w:tc>
        <w:tc>
          <w:tcPr>
            <w:tcW w:w="557" w:type="pct"/>
            <w:noWrap/>
            <w:hideMark/>
          </w:tcPr>
          <w:p w14:paraId="6CF59DF3" w14:textId="77777777" w:rsidR="009B2CA2" w:rsidRPr="00617864" w:rsidRDefault="009B2CA2" w:rsidP="005245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</w:pPr>
            <w:r w:rsidRPr="00617864"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  <w:t>0.517</w:t>
            </w:r>
          </w:p>
        </w:tc>
        <w:tc>
          <w:tcPr>
            <w:tcW w:w="645" w:type="pct"/>
            <w:noWrap/>
            <w:hideMark/>
          </w:tcPr>
          <w:p w14:paraId="25B95CDA" w14:textId="77777777" w:rsidR="009B2CA2" w:rsidRPr="00617864" w:rsidRDefault="009B2CA2" w:rsidP="005245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</w:pPr>
            <w:r w:rsidRPr="00617864"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  <w:t>15.693</w:t>
            </w:r>
          </w:p>
        </w:tc>
        <w:tc>
          <w:tcPr>
            <w:tcW w:w="669" w:type="pct"/>
            <w:noWrap/>
            <w:hideMark/>
          </w:tcPr>
          <w:p w14:paraId="5768FC56" w14:textId="77777777" w:rsidR="009B2CA2" w:rsidRPr="00617864" w:rsidRDefault="009B2CA2" w:rsidP="005245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</w:pPr>
            <w:r w:rsidRPr="00617864"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  <w:t>0.837</w:t>
            </w:r>
          </w:p>
        </w:tc>
      </w:tr>
      <w:tr w:rsidR="009B2CA2" w:rsidRPr="00617864" w14:paraId="4F61234D" w14:textId="77777777" w:rsidTr="009B2C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pct"/>
            <w:noWrap/>
            <w:hideMark/>
          </w:tcPr>
          <w:p w14:paraId="51721B80" w14:textId="68FD4EFD" w:rsidR="009B2CA2" w:rsidRPr="00617864" w:rsidRDefault="009B2CA2" w:rsidP="00524535">
            <w:pPr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</w:pPr>
            <w:r w:rsidRPr="00617864"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  <w:t>(RI-DCN Baseline) - Control</w:t>
            </w:r>
          </w:p>
        </w:tc>
        <w:tc>
          <w:tcPr>
            <w:tcW w:w="775" w:type="pct"/>
            <w:noWrap/>
            <w:hideMark/>
          </w:tcPr>
          <w:p w14:paraId="2195D398" w14:textId="77777777" w:rsidR="009B2CA2" w:rsidRPr="00617864" w:rsidRDefault="009B2CA2" w:rsidP="005245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</w:pPr>
            <w:r w:rsidRPr="00617864"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  <w:t>-0.111</w:t>
            </w:r>
          </w:p>
        </w:tc>
        <w:tc>
          <w:tcPr>
            <w:tcW w:w="557" w:type="pct"/>
            <w:noWrap/>
            <w:hideMark/>
          </w:tcPr>
          <w:p w14:paraId="0BE33CBF" w14:textId="77777777" w:rsidR="009B2CA2" w:rsidRPr="00617864" w:rsidRDefault="009B2CA2" w:rsidP="005245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</w:pPr>
            <w:r w:rsidRPr="00617864"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  <w:t>0.578</w:t>
            </w:r>
          </w:p>
        </w:tc>
        <w:tc>
          <w:tcPr>
            <w:tcW w:w="645" w:type="pct"/>
            <w:noWrap/>
            <w:hideMark/>
          </w:tcPr>
          <w:p w14:paraId="279E2CA7" w14:textId="77777777" w:rsidR="009B2CA2" w:rsidRPr="00617864" w:rsidRDefault="009B2CA2" w:rsidP="005245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</w:pPr>
            <w:r w:rsidRPr="00617864"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  <w:t>15.693</w:t>
            </w:r>
          </w:p>
        </w:tc>
        <w:tc>
          <w:tcPr>
            <w:tcW w:w="669" w:type="pct"/>
            <w:noWrap/>
            <w:hideMark/>
          </w:tcPr>
          <w:p w14:paraId="48430D46" w14:textId="77777777" w:rsidR="009B2CA2" w:rsidRPr="00617864" w:rsidRDefault="009B2CA2" w:rsidP="005245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</w:pPr>
            <w:r w:rsidRPr="00617864"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  <w:t>0.985</w:t>
            </w:r>
          </w:p>
        </w:tc>
      </w:tr>
      <w:tr w:rsidR="009B2CA2" w:rsidRPr="00617864" w14:paraId="6EF93877" w14:textId="77777777" w:rsidTr="002618C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pct"/>
            <w:tcBorders>
              <w:bottom w:val="single" w:sz="18" w:space="0" w:color="auto"/>
            </w:tcBorders>
            <w:noWrap/>
            <w:hideMark/>
          </w:tcPr>
          <w:p w14:paraId="38655447" w14:textId="2C9F62E9" w:rsidR="009B2CA2" w:rsidRPr="00617864" w:rsidRDefault="009B2CA2" w:rsidP="00524535">
            <w:pPr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</w:pPr>
            <w:r w:rsidRPr="00617864"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  <w:t>(RI-DCN Day269) - Control</w:t>
            </w:r>
          </w:p>
        </w:tc>
        <w:tc>
          <w:tcPr>
            <w:tcW w:w="775" w:type="pct"/>
            <w:tcBorders>
              <w:bottom w:val="single" w:sz="18" w:space="0" w:color="auto"/>
            </w:tcBorders>
            <w:noWrap/>
            <w:hideMark/>
          </w:tcPr>
          <w:p w14:paraId="225F0874" w14:textId="77777777" w:rsidR="009B2CA2" w:rsidRPr="00617864" w:rsidRDefault="009B2CA2" w:rsidP="005245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</w:pPr>
            <w:r w:rsidRPr="00617864"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  <w:t>-0.009</w:t>
            </w:r>
          </w:p>
        </w:tc>
        <w:tc>
          <w:tcPr>
            <w:tcW w:w="557" w:type="pct"/>
            <w:tcBorders>
              <w:bottom w:val="single" w:sz="18" w:space="0" w:color="auto"/>
            </w:tcBorders>
            <w:noWrap/>
            <w:hideMark/>
          </w:tcPr>
          <w:p w14:paraId="32D409C2" w14:textId="77777777" w:rsidR="009B2CA2" w:rsidRPr="00617864" w:rsidRDefault="009B2CA2" w:rsidP="005245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</w:pPr>
            <w:r w:rsidRPr="00617864"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  <w:t>0.578</w:t>
            </w:r>
          </w:p>
        </w:tc>
        <w:tc>
          <w:tcPr>
            <w:tcW w:w="645" w:type="pct"/>
            <w:tcBorders>
              <w:bottom w:val="single" w:sz="18" w:space="0" w:color="auto"/>
            </w:tcBorders>
            <w:noWrap/>
            <w:hideMark/>
          </w:tcPr>
          <w:p w14:paraId="0B87131F" w14:textId="77777777" w:rsidR="009B2CA2" w:rsidRPr="00617864" w:rsidRDefault="009B2CA2" w:rsidP="005245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</w:pPr>
            <w:r w:rsidRPr="00617864"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  <w:t>15.693</w:t>
            </w:r>
          </w:p>
        </w:tc>
        <w:tc>
          <w:tcPr>
            <w:tcW w:w="669" w:type="pct"/>
            <w:tcBorders>
              <w:bottom w:val="single" w:sz="18" w:space="0" w:color="auto"/>
            </w:tcBorders>
            <w:noWrap/>
            <w:hideMark/>
          </w:tcPr>
          <w:p w14:paraId="79F96088" w14:textId="77777777" w:rsidR="009B2CA2" w:rsidRPr="00617864" w:rsidRDefault="009B2CA2" w:rsidP="005245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</w:pPr>
            <w:r w:rsidRPr="00617864"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  <w:t>1.000</w:t>
            </w:r>
          </w:p>
        </w:tc>
      </w:tr>
    </w:tbl>
    <w:p w14:paraId="30BA9318" w14:textId="77777777" w:rsidR="00226B96" w:rsidRDefault="00226B96" w:rsidP="00226B96"/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4407"/>
        <w:gridCol w:w="1451"/>
        <w:gridCol w:w="1043"/>
        <w:gridCol w:w="1207"/>
        <w:gridCol w:w="1252"/>
      </w:tblGrid>
      <w:tr w:rsidR="002618C2" w:rsidRPr="00617864" w14:paraId="1474F0A6" w14:textId="77777777" w:rsidTr="006858F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  <w:tcBorders>
              <w:top w:val="single" w:sz="18" w:space="0" w:color="auto"/>
              <w:bottom w:val="single" w:sz="18" w:space="0" w:color="auto"/>
            </w:tcBorders>
            <w:noWrap/>
          </w:tcPr>
          <w:p w14:paraId="2E5F2E03" w14:textId="24F57CA2" w:rsidR="002618C2" w:rsidRDefault="002618C2" w:rsidP="006858F9">
            <w:pPr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  <w:t>Serum A</w:t>
            </w:r>
            <w:r w:rsidRPr="00617864"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  <w:t>ng</w:t>
            </w:r>
            <w:r w:rsidR="00D371D9"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617864"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  <w:t>I</w:t>
            </w:r>
            <w:r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  <w:t>I</w:t>
            </w:r>
          </w:p>
        </w:tc>
      </w:tr>
      <w:tr w:rsidR="002618C2" w:rsidRPr="00617864" w14:paraId="1EF30419" w14:textId="77777777" w:rsidTr="006858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pct"/>
            <w:tcBorders>
              <w:top w:val="single" w:sz="18" w:space="0" w:color="auto"/>
            </w:tcBorders>
            <w:noWrap/>
            <w:hideMark/>
          </w:tcPr>
          <w:p w14:paraId="6540D5B0" w14:textId="77777777" w:rsidR="002618C2" w:rsidRPr="00617864" w:rsidRDefault="002618C2" w:rsidP="006858F9">
            <w:pPr>
              <w:rPr>
                <w:rFonts w:ascii="Lucida Grande" w:eastAsia="Times New Roman" w:hAnsi="Lucida Grande" w:cs="Lucida Grande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617864"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  <w:t>contrast</w:t>
            </w:r>
          </w:p>
        </w:tc>
        <w:tc>
          <w:tcPr>
            <w:tcW w:w="775" w:type="pct"/>
            <w:tcBorders>
              <w:top w:val="single" w:sz="18" w:space="0" w:color="auto"/>
            </w:tcBorders>
            <w:noWrap/>
            <w:hideMark/>
          </w:tcPr>
          <w:p w14:paraId="0352A26C" w14:textId="77777777" w:rsidR="002618C2" w:rsidRPr="00617864" w:rsidRDefault="002618C2" w:rsidP="006858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Grande" w:eastAsia="Times New Roman" w:hAnsi="Lucida Grande" w:cs="Lucida Grande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17864">
              <w:rPr>
                <w:rFonts w:ascii="Lucida Grande" w:eastAsia="Times New Roman" w:hAnsi="Lucida Grande" w:cs="Lucida Grande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estimate</w:t>
            </w:r>
          </w:p>
        </w:tc>
        <w:tc>
          <w:tcPr>
            <w:tcW w:w="557" w:type="pct"/>
            <w:tcBorders>
              <w:top w:val="single" w:sz="18" w:space="0" w:color="auto"/>
            </w:tcBorders>
            <w:noWrap/>
            <w:hideMark/>
          </w:tcPr>
          <w:p w14:paraId="142DC8C7" w14:textId="77777777" w:rsidR="002618C2" w:rsidRPr="00617864" w:rsidRDefault="002618C2" w:rsidP="006858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Grande" w:eastAsia="Times New Roman" w:hAnsi="Lucida Grande" w:cs="Lucida Grande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17864">
              <w:rPr>
                <w:rFonts w:ascii="Lucida Grande" w:eastAsia="Times New Roman" w:hAnsi="Lucida Grande" w:cs="Lucida Grande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E</w:t>
            </w:r>
          </w:p>
        </w:tc>
        <w:tc>
          <w:tcPr>
            <w:tcW w:w="645" w:type="pct"/>
            <w:tcBorders>
              <w:top w:val="single" w:sz="18" w:space="0" w:color="auto"/>
            </w:tcBorders>
            <w:noWrap/>
            <w:hideMark/>
          </w:tcPr>
          <w:p w14:paraId="3B7C2EF8" w14:textId="77777777" w:rsidR="002618C2" w:rsidRPr="00617864" w:rsidRDefault="002618C2" w:rsidP="006858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Grande" w:eastAsia="Times New Roman" w:hAnsi="Lucida Grande" w:cs="Lucida Grande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17864">
              <w:rPr>
                <w:rFonts w:ascii="Lucida Grande" w:eastAsia="Times New Roman" w:hAnsi="Lucida Grande" w:cs="Lucida Grande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df</w:t>
            </w:r>
          </w:p>
        </w:tc>
        <w:tc>
          <w:tcPr>
            <w:tcW w:w="669" w:type="pct"/>
            <w:tcBorders>
              <w:top w:val="single" w:sz="18" w:space="0" w:color="auto"/>
            </w:tcBorders>
            <w:noWrap/>
            <w:hideMark/>
          </w:tcPr>
          <w:p w14:paraId="2622C52D" w14:textId="77777777" w:rsidR="002618C2" w:rsidRPr="00617864" w:rsidRDefault="002618C2" w:rsidP="006858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Grande" w:eastAsia="Times New Roman" w:hAnsi="Lucida Grande" w:cs="Lucida Grande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  <w:t xml:space="preserve">p </w:t>
            </w:r>
            <w:r w:rsidRPr="00617864">
              <w:rPr>
                <w:rFonts w:ascii="Lucida Grande" w:eastAsia="Times New Roman" w:hAnsi="Lucida Grande" w:cs="Lucida Grande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value</w:t>
            </w:r>
          </w:p>
        </w:tc>
      </w:tr>
      <w:tr w:rsidR="002618C2" w:rsidRPr="00617864" w14:paraId="3FCCF886" w14:textId="77777777" w:rsidTr="006858F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pct"/>
            <w:noWrap/>
            <w:hideMark/>
          </w:tcPr>
          <w:p w14:paraId="12490169" w14:textId="77777777" w:rsidR="002618C2" w:rsidRPr="00617864" w:rsidRDefault="002618C2" w:rsidP="002618C2">
            <w:pPr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</w:pPr>
            <w:r w:rsidRPr="00617864"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  <w:t>RI Day180 - Control</w:t>
            </w:r>
          </w:p>
        </w:tc>
        <w:tc>
          <w:tcPr>
            <w:tcW w:w="775" w:type="pct"/>
            <w:noWrap/>
            <w:hideMark/>
          </w:tcPr>
          <w:p w14:paraId="15C7D5C4" w14:textId="0EC557A0" w:rsidR="002618C2" w:rsidRPr="00617864" w:rsidRDefault="002618C2" w:rsidP="002618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</w:pPr>
            <w:r w:rsidRPr="00617864"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  <w:t>-0.412</w:t>
            </w:r>
          </w:p>
        </w:tc>
        <w:tc>
          <w:tcPr>
            <w:tcW w:w="557" w:type="pct"/>
            <w:noWrap/>
            <w:hideMark/>
          </w:tcPr>
          <w:p w14:paraId="2E6071A8" w14:textId="1F02EE95" w:rsidR="002618C2" w:rsidRPr="00617864" w:rsidRDefault="002618C2" w:rsidP="002618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</w:pPr>
            <w:r w:rsidRPr="00617864"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  <w:t>0.382</w:t>
            </w:r>
          </w:p>
        </w:tc>
        <w:tc>
          <w:tcPr>
            <w:tcW w:w="645" w:type="pct"/>
            <w:noWrap/>
            <w:hideMark/>
          </w:tcPr>
          <w:p w14:paraId="44F50F60" w14:textId="401B2746" w:rsidR="002618C2" w:rsidRPr="00617864" w:rsidRDefault="002618C2" w:rsidP="002618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</w:pPr>
            <w:r w:rsidRPr="00617864"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  <w:t>16.000</w:t>
            </w:r>
          </w:p>
        </w:tc>
        <w:tc>
          <w:tcPr>
            <w:tcW w:w="669" w:type="pct"/>
            <w:noWrap/>
            <w:hideMark/>
          </w:tcPr>
          <w:p w14:paraId="085BAB72" w14:textId="70861A5D" w:rsidR="002618C2" w:rsidRPr="00617864" w:rsidRDefault="002618C2" w:rsidP="002618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</w:pPr>
            <w:r w:rsidRPr="00617864"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  <w:t>0.577</w:t>
            </w:r>
          </w:p>
        </w:tc>
      </w:tr>
      <w:tr w:rsidR="002618C2" w:rsidRPr="00617864" w14:paraId="48B18FCD" w14:textId="77777777" w:rsidTr="006858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pct"/>
            <w:noWrap/>
            <w:hideMark/>
          </w:tcPr>
          <w:p w14:paraId="35670ACA" w14:textId="77777777" w:rsidR="002618C2" w:rsidRPr="00617864" w:rsidRDefault="002618C2" w:rsidP="002618C2">
            <w:pPr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</w:pPr>
            <w:r w:rsidRPr="00617864"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  <w:t>(RI-DCN Baseline) - Control</w:t>
            </w:r>
          </w:p>
        </w:tc>
        <w:tc>
          <w:tcPr>
            <w:tcW w:w="775" w:type="pct"/>
            <w:noWrap/>
            <w:hideMark/>
          </w:tcPr>
          <w:p w14:paraId="4D15C69E" w14:textId="614DFD1E" w:rsidR="002618C2" w:rsidRPr="00617864" w:rsidRDefault="002618C2" w:rsidP="002618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</w:pPr>
            <w:r w:rsidRPr="00617864"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  <w:t>-0.455</w:t>
            </w:r>
          </w:p>
        </w:tc>
        <w:tc>
          <w:tcPr>
            <w:tcW w:w="557" w:type="pct"/>
            <w:noWrap/>
            <w:hideMark/>
          </w:tcPr>
          <w:p w14:paraId="57717011" w14:textId="45BAC595" w:rsidR="002618C2" w:rsidRPr="00617864" w:rsidRDefault="002618C2" w:rsidP="002618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</w:pPr>
            <w:r w:rsidRPr="00617864"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  <w:t>0.427</w:t>
            </w:r>
          </w:p>
        </w:tc>
        <w:tc>
          <w:tcPr>
            <w:tcW w:w="645" w:type="pct"/>
            <w:noWrap/>
            <w:hideMark/>
          </w:tcPr>
          <w:p w14:paraId="35E51FC2" w14:textId="4FCDE9F8" w:rsidR="002618C2" w:rsidRPr="00617864" w:rsidRDefault="002618C2" w:rsidP="002618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</w:pPr>
            <w:r w:rsidRPr="00617864"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  <w:t>16.000</w:t>
            </w:r>
          </w:p>
        </w:tc>
        <w:tc>
          <w:tcPr>
            <w:tcW w:w="669" w:type="pct"/>
            <w:noWrap/>
            <w:hideMark/>
          </w:tcPr>
          <w:p w14:paraId="32001850" w14:textId="32654A81" w:rsidR="002618C2" w:rsidRPr="00617864" w:rsidRDefault="002618C2" w:rsidP="002618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</w:pPr>
            <w:r w:rsidRPr="00617864"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  <w:t>0.586</w:t>
            </w:r>
          </w:p>
        </w:tc>
      </w:tr>
      <w:tr w:rsidR="002618C2" w:rsidRPr="00617864" w14:paraId="2041AEA9" w14:textId="77777777" w:rsidTr="006858F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pct"/>
            <w:tcBorders>
              <w:bottom w:val="single" w:sz="18" w:space="0" w:color="auto"/>
            </w:tcBorders>
            <w:noWrap/>
            <w:hideMark/>
          </w:tcPr>
          <w:p w14:paraId="5EE68409" w14:textId="77777777" w:rsidR="002618C2" w:rsidRPr="00617864" w:rsidRDefault="002618C2" w:rsidP="002618C2">
            <w:pPr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</w:pPr>
            <w:r w:rsidRPr="00617864"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  <w:t>(RI-DCN Day269) - Control</w:t>
            </w:r>
          </w:p>
        </w:tc>
        <w:tc>
          <w:tcPr>
            <w:tcW w:w="775" w:type="pct"/>
            <w:tcBorders>
              <w:bottom w:val="single" w:sz="18" w:space="0" w:color="auto"/>
            </w:tcBorders>
            <w:noWrap/>
            <w:hideMark/>
          </w:tcPr>
          <w:p w14:paraId="4C6441EF" w14:textId="6EC65BC0" w:rsidR="002618C2" w:rsidRPr="00617864" w:rsidRDefault="002618C2" w:rsidP="002618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</w:pPr>
            <w:r w:rsidRPr="00617864"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  <w:t>0.321</w:t>
            </w:r>
          </w:p>
        </w:tc>
        <w:tc>
          <w:tcPr>
            <w:tcW w:w="557" w:type="pct"/>
            <w:tcBorders>
              <w:bottom w:val="single" w:sz="18" w:space="0" w:color="auto"/>
            </w:tcBorders>
            <w:noWrap/>
            <w:hideMark/>
          </w:tcPr>
          <w:p w14:paraId="3D42408C" w14:textId="7B0CF775" w:rsidR="002618C2" w:rsidRPr="00617864" w:rsidRDefault="002618C2" w:rsidP="002618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</w:pPr>
            <w:r w:rsidRPr="00617864"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  <w:t>0.427</w:t>
            </w:r>
          </w:p>
        </w:tc>
        <w:tc>
          <w:tcPr>
            <w:tcW w:w="645" w:type="pct"/>
            <w:tcBorders>
              <w:bottom w:val="single" w:sz="18" w:space="0" w:color="auto"/>
            </w:tcBorders>
            <w:noWrap/>
            <w:hideMark/>
          </w:tcPr>
          <w:p w14:paraId="31B302B8" w14:textId="723B137D" w:rsidR="002618C2" w:rsidRPr="00617864" w:rsidRDefault="002618C2" w:rsidP="002618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</w:pPr>
            <w:r w:rsidRPr="00617864"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  <w:t>16.000</w:t>
            </w:r>
          </w:p>
        </w:tc>
        <w:tc>
          <w:tcPr>
            <w:tcW w:w="669" w:type="pct"/>
            <w:tcBorders>
              <w:bottom w:val="single" w:sz="18" w:space="0" w:color="auto"/>
            </w:tcBorders>
            <w:noWrap/>
            <w:hideMark/>
          </w:tcPr>
          <w:p w14:paraId="3B7C07BD" w14:textId="4BCCFB73" w:rsidR="002618C2" w:rsidRPr="00617864" w:rsidRDefault="002618C2" w:rsidP="002618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</w:pPr>
            <w:r w:rsidRPr="00617864"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  <w:t>0.773</w:t>
            </w:r>
          </w:p>
        </w:tc>
      </w:tr>
    </w:tbl>
    <w:p w14:paraId="76FF5F9F" w14:textId="77777777" w:rsidR="002618C2" w:rsidRDefault="002618C2" w:rsidP="00226B96"/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4407"/>
        <w:gridCol w:w="1451"/>
        <w:gridCol w:w="1043"/>
        <w:gridCol w:w="1207"/>
        <w:gridCol w:w="1252"/>
      </w:tblGrid>
      <w:tr w:rsidR="002618C2" w:rsidRPr="00617864" w14:paraId="5D2B4F41" w14:textId="77777777" w:rsidTr="006858F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  <w:tcBorders>
              <w:top w:val="single" w:sz="18" w:space="0" w:color="auto"/>
              <w:bottom w:val="single" w:sz="18" w:space="0" w:color="auto"/>
            </w:tcBorders>
            <w:noWrap/>
          </w:tcPr>
          <w:p w14:paraId="4579652D" w14:textId="78BB256B" w:rsidR="002618C2" w:rsidRDefault="002618C2" w:rsidP="006858F9">
            <w:pPr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  <w:t>Serum A</w:t>
            </w:r>
            <w:r w:rsidRPr="00617864"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  <w:t>ng</w:t>
            </w:r>
            <w:r w:rsidR="00D371D9"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617864"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  <w:t>I</w:t>
            </w:r>
            <w:r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  <w:t>II</w:t>
            </w:r>
          </w:p>
        </w:tc>
      </w:tr>
      <w:tr w:rsidR="002618C2" w:rsidRPr="00617864" w14:paraId="2804FA85" w14:textId="77777777" w:rsidTr="006858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pct"/>
            <w:tcBorders>
              <w:top w:val="single" w:sz="18" w:space="0" w:color="auto"/>
            </w:tcBorders>
            <w:noWrap/>
            <w:hideMark/>
          </w:tcPr>
          <w:p w14:paraId="618C5DA2" w14:textId="77777777" w:rsidR="002618C2" w:rsidRPr="00617864" w:rsidRDefault="002618C2" w:rsidP="006858F9">
            <w:pPr>
              <w:rPr>
                <w:rFonts w:ascii="Lucida Grande" w:eastAsia="Times New Roman" w:hAnsi="Lucida Grande" w:cs="Lucida Grande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617864"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  <w:t>contrast</w:t>
            </w:r>
          </w:p>
        </w:tc>
        <w:tc>
          <w:tcPr>
            <w:tcW w:w="775" w:type="pct"/>
            <w:tcBorders>
              <w:top w:val="single" w:sz="18" w:space="0" w:color="auto"/>
            </w:tcBorders>
            <w:noWrap/>
            <w:hideMark/>
          </w:tcPr>
          <w:p w14:paraId="60F0F4B4" w14:textId="77777777" w:rsidR="002618C2" w:rsidRPr="00617864" w:rsidRDefault="002618C2" w:rsidP="006858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Grande" w:eastAsia="Times New Roman" w:hAnsi="Lucida Grande" w:cs="Lucida Grande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17864">
              <w:rPr>
                <w:rFonts w:ascii="Lucida Grande" w:eastAsia="Times New Roman" w:hAnsi="Lucida Grande" w:cs="Lucida Grande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estimate</w:t>
            </w:r>
          </w:p>
        </w:tc>
        <w:tc>
          <w:tcPr>
            <w:tcW w:w="557" w:type="pct"/>
            <w:tcBorders>
              <w:top w:val="single" w:sz="18" w:space="0" w:color="auto"/>
            </w:tcBorders>
            <w:noWrap/>
            <w:hideMark/>
          </w:tcPr>
          <w:p w14:paraId="16E889F7" w14:textId="77777777" w:rsidR="002618C2" w:rsidRPr="00617864" w:rsidRDefault="002618C2" w:rsidP="006858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Grande" w:eastAsia="Times New Roman" w:hAnsi="Lucida Grande" w:cs="Lucida Grande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17864">
              <w:rPr>
                <w:rFonts w:ascii="Lucida Grande" w:eastAsia="Times New Roman" w:hAnsi="Lucida Grande" w:cs="Lucida Grande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E</w:t>
            </w:r>
          </w:p>
        </w:tc>
        <w:tc>
          <w:tcPr>
            <w:tcW w:w="645" w:type="pct"/>
            <w:tcBorders>
              <w:top w:val="single" w:sz="18" w:space="0" w:color="auto"/>
            </w:tcBorders>
            <w:noWrap/>
            <w:hideMark/>
          </w:tcPr>
          <w:p w14:paraId="720183C5" w14:textId="77777777" w:rsidR="002618C2" w:rsidRPr="00617864" w:rsidRDefault="002618C2" w:rsidP="006858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Grande" w:eastAsia="Times New Roman" w:hAnsi="Lucida Grande" w:cs="Lucida Grande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17864">
              <w:rPr>
                <w:rFonts w:ascii="Lucida Grande" w:eastAsia="Times New Roman" w:hAnsi="Lucida Grande" w:cs="Lucida Grande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df</w:t>
            </w:r>
          </w:p>
        </w:tc>
        <w:tc>
          <w:tcPr>
            <w:tcW w:w="669" w:type="pct"/>
            <w:tcBorders>
              <w:top w:val="single" w:sz="18" w:space="0" w:color="auto"/>
            </w:tcBorders>
            <w:noWrap/>
            <w:hideMark/>
          </w:tcPr>
          <w:p w14:paraId="3F2921DD" w14:textId="77777777" w:rsidR="002618C2" w:rsidRPr="00617864" w:rsidRDefault="002618C2" w:rsidP="006858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Grande" w:eastAsia="Times New Roman" w:hAnsi="Lucida Grande" w:cs="Lucida Grande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  <w:t xml:space="preserve">p </w:t>
            </w:r>
            <w:r w:rsidRPr="00617864">
              <w:rPr>
                <w:rFonts w:ascii="Lucida Grande" w:eastAsia="Times New Roman" w:hAnsi="Lucida Grande" w:cs="Lucida Grande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value</w:t>
            </w:r>
          </w:p>
        </w:tc>
      </w:tr>
      <w:tr w:rsidR="008A7399" w:rsidRPr="00617864" w14:paraId="311E152A" w14:textId="77777777" w:rsidTr="006858F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pct"/>
            <w:noWrap/>
            <w:hideMark/>
          </w:tcPr>
          <w:p w14:paraId="64AC3562" w14:textId="77777777" w:rsidR="008A7399" w:rsidRPr="00617864" w:rsidRDefault="008A7399" w:rsidP="008A7399">
            <w:pPr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</w:pPr>
            <w:r w:rsidRPr="00617864"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  <w:t>RI Day180 - Control</w:t>
            </w:r>
          </w:p>
        </w:tc>
        <w:tc>
          <w:tcPr>
            <w:tcW w:w="775" w:type="pct"/>
            <w:noWrap/>
            <w:hideMark/>
          </w:tcPr>
          <w:p w14:paraId="3D88DF32" w14:textId="17568CAE" w:rsidR="008A7399" w:rsidRPr="00617864" w:rsidRDefault="008A7399" w:rsidP="008A73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</w:pPr>
            <w:r w:rsidRPr="00617864"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  <w:t>0.397</w:t>
            </w:r>
          </w:p>
        </w:tc>
        <w:tc>
          <w:tcPr>
            <w:tcW w:w="557" w:type="pct"/>
            <w:noWrap/>
            <w:hideMark/>
          </w:tcPr>
          <w:p w14:paraId="46E75EE6" w14:textId="67CB5645" w:rsidR="008A7399" w:rsidRPr="00617864" w:rsidRDefault="008A7399" w:rsidP="008A73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</w:pPr>
            <w:r w:rsidRPr="00617864"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  <w:t>0.774</w:t>
            </w:r>
          </w:p>
        </w:tc>
        <w:tc>
          <w:tcPr>
            <w:tcW w:w="645" w:type="pct"/>
            <w:noWrap/>
            <w:hideMark/>
          </w:tcPr>
          <w:p w14:paraId="35308050" w14:textId="2C677A5E" w:rsidR="008A7399" w:rsidRPr="00617864" w:rsidRDefault="008A7399" w:rsidP="008A73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</w:pPr>
            <w:r w:rsidRPr="00617864"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  <w:t>13.897</w:t>
            </w:r>
          </w:p>
        </w:tc>
        <w:tc>
          <w:tcPr>
            <w:tcW w:w="669" w:type="pct"/>
            <w:noWrap/>
            <w:hideMark/>
          </w:tcPr>
          <w:p w14:paraId="20B73FFA" w14:textId="4A2818F4" w:rsidR="008A7399" w:rsidRPr="00617864" w:rsidRDefault="008A7399" w:rsidP="008A73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</w:pPr>
            <w:r w:rsidRPr="00617864"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  <w:t>0.892</w:t>
            </w:r>
          </w:p>
        </w:tc>
      </w:tr>
      <w:tr w:rsidR="008A7399" w:rsidRPr="00617864" w14:paraId="568EE4F6" w14:textId="77777777" w:rsidTr="006858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pct"/>
            <w:noWrap/>
            <w:hideMark/>
          </w:tcPr>
          <w:p w14:paraId="6A1EC0B3" w14:textId="77777777" w:rsidR="008A7399" w:rsidRPr="00617864" w:rsidRDefault="008A7399" w:rsidP="008A7399">
            <w:pPr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</w:pPr>
            <w:r w:rsidRPr="00617864"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  <w:t>(RI-DCN Baseline) - Control</w:t>
            </w:r>
          </w:p>
        </w:tc>
        <w:tc>
          <w:tcPr>
            <w:tcW w:w="775" w:type="pct"/>
            <w:noWrap/>
            <w:hideMark/>
          </w:tcPr>
          <w:p w14:paraId="38D38811" w14:textId="383441B5" w:rsidR="008A7399" w:rsidRPr="00617864" w:rsidRDefault="008A7399" w:rsidP="008A739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</w:pPr>
            <w:r w:rsidRPr="00617864"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  <w:t>-0.840</w:t>
            </w:r>
          </w:p>
        </w:tc>
        <w:tc>
          <w:tcPr>
            <w:tcW w:w="557" w:type="pct"/>
            <w:noWrap/>
            <w:hideMark/>
          </w:tcPr>
          <w:p w14:paraId="2617C360" w14:textId="1C7D8D10" w:rsidR="008A7399" w:rsidRPr="00617864" w:rsidRDefault="008A7399" w:rsidP="008A739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</w:pPr>
            <w:r w:rsidRPr="00617864"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  <w:t>0.865</w:t>
            </w:r>
          </w:p>
        </w:tc>
        <w:tc>
          <w:tcPr>
            <w:tcW w:w="645" w:type="pct"/>
            <w:noWrap/>
            <w:hideMark/>
          </w:tcPr>
          <w:p w14:paraId="78AF137C" w14:textId="74B3BBFA" w:rsidR="008A7399" w:rsidRPr="00617864" w:rsidRDefault="008A7399" w:rsidP="008A739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</w:pPr>
            <w:r w:rsidRPr="00617864"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  <w:t>13.897</w:t>
            </w:r>
          </w:p>
        </w:tc>
        <w:tc>
          <w:tcPr>
            <w:tcW w:w="669" w:type="pct"/>
            <w:noWrap/>
            <w:hideMark/>
          </w:tcPr>
          <w:p w14:paraId="6F8B858A" w14:textId="1003F7B3" w:rsidR="008A7399" w:rsidRPr="00617864" w:rsidRDefault="008A7399" w:rsidP="008A739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</w:pPr>
            <w:r w:rsidRPr="00617864"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  <w:t>0.645</w:t>
            </w:r>
          </w:p>
        </w:tc>
      </w:tr>
      <w:tr w:rsidR="008A7399" w:rsidRPr="00617864" w14:paraId="79124E12" w14:textId="77777777" w:rsidTr="006858F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pct"/>
            <w:tcBorders>
              <w:bottom w:val="single" w:sz="18" w:space="0" w:color="auto"/>
            </w:tcBorders>
            <w:noWrap/>
            <w:hideMark/>
          </w:tcPr>
          <w:p w14:paraId="42F28583" w14:textId="77777777" w:rsidR="008A7399" w:rsidRPr="00617864" w:rsidRDefault="008A7399" w:rsidP="008A7399">
            <w:pPr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</w:pPr>
            <w:r w:rsidRPr="00617864"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  <w:t>(RI-DCN Day269) - Control</w:t>
            </w:r>
          </w:p>
        </w:tc>
        <w:tc>
          <w:tcPr>
            <w:tcW w:w="775" w:type="pct"/>
            <w:tcBorders>
              <w:bottom w:val="single" w:sz="18" w:space="0" w:color="auto"/>
            </w:tcBorders>
            <w:noWrap/>
            <w:hideMark/>
          </w:tcPr>
          <w:p w14:paraId="6CF8CBC1" w14:textId="4F3FDCB0" w:rsidR="008A7399" w:rsidRPr="00617864" w:rsidRDefault="008A7399" w:rsidP="008A73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</w:pPr>
            <w:r w:rsidRPr="00617864"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  <w:t>0.455</w:t>
            </w:r>
          </w:p>
        </w:tc>
        <w:tc>
          <w:tcPr>
            <w:tcW w:w="557" w:type="pct"/>
            <w:tcBorders>
              <w:bottom w:val="single" w:sz="18" w:space="0" w:color="auto"/>
            </w:tcBorders>
            <w:noWrap/>
            <w:hideMark/>
          </w:tcPr>
          <w:p w14:paraId="1FAD8ACD" w14:textId="4DE02FEC" w:rsidR="008A7399" w:rsidRPr="00617864" w:rsidRDefault="008A7399" w:rsidP="008A73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</w:pPr>
            <w:r w:rsidRPr="00617864"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  <w:t>0.865</w:t>
            </w:r>
          </w:p>
        </w:tc>
        <w:tc>
          <w:tcPr>
            <w:tcW w:w="645" w:type="pct"/>
            <w:tcBorders>
              <w:bottom w:val="single" w:sz="18" w:space="0" w:color="auto"/>
            </w:tcBorders>
            <w:noWrap/>
            <w:hideMark/>
          </w:tcPr>
          <w:p w14:paraId="5FB28C4C" w14:textId="5B60A865" w:rsidR="008A7399" w:rsidRPr="00617864" w:rsidRDefault="008A7399" w:rsidP="008A73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</w:pPr>
            <w:r w:rsidRPr="00617864"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  <w:t>13.897</w:t>
            </w:r>
          </w:p>
        </w:tc>
        <w:tc>
          <w:tcPr>
            <w:tcW w:w="669" w:type="pct"/>
            <w:tcBorders>
              <w:bottom w:val="single" w:sz="18" w:space="0" w:color="auto"/>
            </w:tcBorders>
            <w:noWrap/>
            <w:hideMark/>
          </w:tcPr>
          <w:p w14:paraId="5FBD37CB" w14:textId="20FCF659" w:rsidR="008A7399" w:rsidRPr="00617864" w:rsidRDefault="008A7399" w:rsidP="008A73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</w:pPr>
            <w:r w:rsidRPr="00617864"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  <w:t>0.886</w:t>
            </w:r>
          </w:p>
        </w:tc>
      </w:tr>
    </w:tbl>
    <w:p w14:paraId="44027C16" w14:textId="77777777" w:rsidR="002618C2" w:rsidRDefault="002618C2" w:rsidP="00226B96"/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4407"/>
        <w:gridCol w:w="1451"/>
        <w:gridCol w:w="1043"/>
        <w:gridCol w:w="1207"/>
        <w:gridCol w:w="1252"/>
      </w:tblGrid>
      <w:tr w:rsidR="0003651D" w:rsidRPr="00617864" w14:paraId="6BCC426F" w14:textId="77777777" w:rsidTr="006858F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  <w:tcBorders>
              <w:top w:val="single" w:sz="18" w:space="0" w:color="auto"/>
              <w:bottom w:val="single" w:sz="18" w:space="0" w:color="auto"/>
            </w:tcBorders>
            <w:noWrap/>
          </w:tcPr>
          <w:p w14:paraId="517AB706" w14:textId="3E978085" w:rsidR="0003651D" w:rsidRDefault="0003651D" w:rsidP="006858F9">
            <w:pPr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  <w:t>Serum A</w:t>
            </w:r>
            <w:r w:rsidRPr="00617864"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  <w:t>ng</w:t>
            </w:r>
            <w:r w:rsidR="00D371D9"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617864"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  <w:t>I</w:t>
            </w:r>
            <w:r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  <w:t>V</w:t>
            </w:r>
          </w:p>
        </w:tc>
      </w:tr>
      <w:tr w:rsidR="0003651D" w:rsidRPr="00617864" w14:paraId="67F90264" w14:textId="77777777" w:rsidTr="006858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pct"/>
            <w:tcBorders>
              <w:top w:val="single" w:sz="18" w:space="0" w:color="auto"/>
            </w:tcBorders>
            <w:noWrap/>
            <w:hideMark/>
          </w:tcPr>
          <w:p w14:paraId="161D93B0" w14:textId="77777777" w:rsidR="0003651D" w:rsidRPr="00617864" w:rsidRDefault="0003651D" w:rsidP="006858F9">
            <w:pPr>
              <w:rPr>
                <w:rFonts w:ascii="Lucida Grande" w:eastAsia="Times New Roman" w:hAnsi="Lucida Grande" w:cs="Lucida Grande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617864"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  <w:t>contrast</w:t>
            </w:r>
          </w:p>
        </w:tc>
        <w:tc>
          <w:tcPr>
            <w:tcW w:w="775" w:type="pct"/>
            <w:tcBorders>
              <w:top w:val="single" w:sz="18" w:space="0" w:color="auto"/>
            </w:tcBorders>
            <w:noWrap/>
            <w:hideMark/>
          </w:tcPr>
          <w:p w14:paraId="07B7880E" w14:textId="77777777" w:rsidR="0003651D" w:rsidRPr="00617864" w:rsidRDefault="0003651D" w:rsidP="006858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Grande" w:eastAsia="Times New Roman" w:hAnsi="Lucida Grande" w:cs="Lucida Grande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17864">
              <w:rPr>
                <w:rFonts w:ascii="Lucida Grande" w:eastAsia="Times New Roman" w:hAnsi="Lucida Grande" w:cs="Lucida Grande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estimate</w:t>
            </w:r>
          </w:p>
        </w:tc>
        <w:tc>
          <w:tcPr>
            <w:tcW w:w="557" w:type="pct"/>
            <w:tcBorders>
              <w:top w:val="single" w:sz="18" w:space="0" w:color="auto"/>
            </w:tcBorders>
            <w:noWrap/>
            <w:hideMark/>
          </w:tcPr>
          <w:p w14:paraId="26EB2EA5" w14:textId="77777777" w:rsidR="0003651D" w:rsidRPr="00617864" w:rsidRDefault="0003651D" w:rsidP="006858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Grande" w:eastAsia="Times New Roman" w:hAnsi="Lucida Grande" w:cs="Lucida Grande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17864">
              <w:rPr>
                <w:rFonts w:ascii="Lucida Grande" w:eastAsia="Times New Roman" w:hAnsi="Lucida Grande" w:cs="Lucida Grande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E</w:t>
            </w:r>
          </w:p>
        </w:tc>
        <w:tc>
          <w:tcPr>
            <w:tcW w:w="645" w:type="pct"/>
            <w:tcBorders>
              <w:top w:val="single" w:sz="18" w:space="0" w:color="auto"/>
            </w:tcBorders>
            <w:noWrap/>
            <w:hideMark/>
          </w:tcPr>
          <w:p w14:paraId="27693434" w14:textId="77777777" w:rsidR="0003651D" w:rsidRPr="00617864" w:rsidRDefault="0003651D" w:rsidP="006858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Grande" w:eastAsia="Times New Roman" w:hAnsi="Lucida Grande" w:cs="Lucida Grande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17864">
              <w:rPr>
                <w:rFonts w:ascii="Lucida Grande" w:eastAsia="Times New Roman" w:hAnsi="Lucida Grande" w:cs="Lucida Grande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df</w:t>
            </w:r>
          </w:p>
        </w:tc>
        <w:tc>
          <w:tcPr>
            <w:tcW w:w="669" w:type="pct"/>
            <w:tcBorders>
              <w:top w:val="single" w:sz="18" w:space="0" w:color="auto"/>
            </w:tcBorders>
            <w:noWrap/>
            <w:hideMark/>
          </w:tcPr>
          <w:p w14:paraId="0A047494" w14:textId="77777777" w:rsidR="0003651D" w:rsidRPr="00617864" w:rsidRDefault="0003651D" w:rsidP="006858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Grande" w:eastAsia="Times New Roman" w:hAnsi="Lucida Grande" w:cs="Lucida Grande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  <w:t xml:space="preserve">p </w:t>
            </w:r>
            <w:r w:rsidRPr="00617864">
              <w:rPr>
                <w:rFonts w:ascii="Lucida Grande" w:eastAsia="Times New Roman" w:hAnsi="Lucida Grande" w:cs="Lucida Grande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value</w:t>
            </w:r>
          </w:p>
        </w:tc>
      </w:tr>
      <w:tr w:rsidR="0003651D" w:rsidRPr="00617864" w14:paraId="0388656F" w14:textId="77777777" w:rsidTr="006858F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pct"/>
            <w:noWrap/>
            <w:hideMark/>
          </w:tcPr>
          <w:p w14:paraId="56DDB21C" w14:textId="77777777" w:rsidR="0003651D" w:rsidRPr="00617864" w:rsidRDefault="0003651D" w:rsidP="0003651D">
            <w:pPr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</w:pPr>
            <w:r w:rsidRPr="00617864"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  <w:t>RI Day180 - Control</w:t>
            </w:r>
          </w:p>
        </w:tc>
        <w:tc>
          <w:tcPr>
            <w:tcW w:w="775" w:type="pct"/>
            <w:noWrap/>
            <w:hideMark/>
          </w:tcPr>
          <w:p w14:paraId="1206B8B6" w14:textId="22418D44" w:rsidR="0003651D" w:rsidRPr="00617864" w:rsidRDefault="0003651D" w:rsidP="0003651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</w:pPr>
            <w:r w:rsidRPr="00617864"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  <w:t>0.271</w:t>
            </w:r>
          </w:p>
        </w:tc>
        <w:tc>
          <w:tcPr>
            <w:tcW w:w="557" w:type="pct"/>
            <w:noWrap/>
            <w:hideMark/>
          </w:tcPr>
          <w:p w14:paraId="26E8DE1C" w14:textId="5B030360" w:rsidR="0003651D" w:rsidRPr="00617864" w:rsidRDefault="0003651D" w:rsidP="0003651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</w:pPr>
            <w:r w:rsidRPr="00617864"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  <w:t>0.503</w:t>
            </w:r>
          </w:p>
        </w:tc>
        <w:tc>
          <w:tcPr>
            <w:tcW w:w="645" w:type="pct"/>
            <w:noWrap/>
            <w:hideMark/>
          </w:tcPr>
          <w:p w14:paraId="4E9D904B" w14:textId="6B5E1B94" w:rsidR="0003651D" w:rsidRPr="00617864" w:rsidRDefault="0003651D" w:rsidP="0003651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</w:pPr>
            <w:r w:rsidRPr="00617864"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  <w:t>15.873</w:t>
            </w:r>
          </w:p>
        </w:tc>
        <w:tc>
          <w:tcPr>
            <w:tcW w:w="669" w:type="pct"/>
            <w:noWrap/>
            <w:hideMark/>
          </w:tcPr>
          <w:p w14:paraId="0DB568F6" w14:textId="7C9F22B4" w:rsidR="0003651D" w:rsidRPr="00617864" w:rsidRDefault="0003651D" w:rsidP="0003651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</w:pPr>
            <w:r w:rsidRPr="00617864"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  <w:t>0.881</w:t>
            </w:r>
          </w:p>
        </w:tc>
      </w:tr>
      <w:tr w:rsidR="0003651D" w:rsidRPr="00617864" w14:paraId="5A2C2F3C" w14:textId="77777777" w:rsidTr="006858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pct"/>
            <w:noWrap/>
            <w:hideMark/>
          </w:tcPr>
          <w:p w14:paraId="22A8126A" w14:textId="77777777" w:rsidR="0003651D" w:rsidRPr="00617864" w:rsidRDefault="0003651D" w:rsidP="0003651D">
            <w:pPr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</w:pPr>
            <w:r w:rsidRPr="00617864"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  <w:t>(RI-DCN Baseline) - Control</w:t>
            </w:r>
          </w:p>
        </w:tc>
        <w:tc>
          <w:tcPr>
            <w:tcW w:w="775" w:type="pct"/>
            <w:noWrap/>
            <w:hideMark/>
          </w:tcPr>
          <w:p w14:paraId="24D7441A" w14:textId="1BB30542" w:rsidR="0003651D" w:rsidRPr="00617864" w:rsidRDefault="0003651D" w:rsidP="0003651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</w:pPr>
            <w:r w:rsidRPr="00617864"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  <w:t>-0.364</w:t>
            </w:r>
          </w:p>
        </w:tc>
        <w:tc>
          <w:tcPr>
            <w:tcW w:w="557" w:type="pct"/>
            <w:noWrap/>
            <w:hideMark/>
          </w:tcPr>
          <w:p w14:paraId="715C59E2" w14:textId="721C9A63" w:rsidR="0003651D" w:rsidRPr="00617864" w:rsidRDefault="0003651D" w:rsidP="0003651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</w:pPr>
            <w:r w:rsidRPr="00617864"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  <w:t>0.562</w:t>
            </w:r>
          </w:p>
        </w:tc>
        <w:tc>
          <w:tcPr>
            <w:tcW w:w="645" w:type="pct"/>
            <w:noWrap/>
            <w:hideMark/>
          </w:tcPr>
          <w:p w14:paraId="7EF11508" w14:textId="30FE5819" w:rsidR="0003651D" w:rsidRPr="00617864" w:rsidRDefault="0003651D" w:rsidP="0003651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</w:pPr>
            <w:r w:rsidRPr="00617864"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  <w:t>15.873</w:t>
            </w:r>
          </w:p>
        </w:tc>
        <w:tc>
          <w:tcPr>
            <w:tcW w:w="669" w:type="pct"/>
            <w:noWrap/>
            <w:hideMark/>
          </w:tcPr>
          <w:p w14:paraId="01C0BD56" w14:textId="1B9F14E7" w:rsidR="0003651D" w:rsidRPr="00617864" w:rsidRDefault="0003651D" w:rsidP="0003651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</w:pPr>
            <w:r w:rsidRPr="00617864"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  <w:t>0.829</w:t>
            </w:r>
          </w:p>
        </w:tc>
      </w:tr>
      <w:tr w:rsidR="0003651D" w:rsidRPr="00617864" w14:paraId="558FE584" w14:textId="77777777" w:rsidTr="006858F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pct"/>
            <w:tcBorders>
              <w:bottom w:val="single" w:sz="18" w:space="0" w:color="auto"/>
            </w:tcBorders>
            <w:noWrap/>
            <w:hideMark/>
          </w:tcPr>
          <w:p w14:paraId="6C1CE3F8" w14:textId="77777777" w:rsidR="0003651D" w:rsidRPr="00617864" w:rsidRDefault="0003651D" w:rsidP="0003651D">
            <w:pPr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</w:pPr>
            <w:r w:rsidRPr="00617864"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  <w:t>(RI-DCN Day269) - Control</w:t>
            </w:r>
          </w:p>
        </w:tc>
        <w:tc>
          <w:tcPr>
            <w:tcW w:w="775" w:type="pct"/>
            <w:tcBorders>
              <w:bottom w:val="single" w:sz="18" w:space="0" w:color="auto"/>
            </w:tcBorders>
            <w:noWrap/>
            <w:hideMark/>
          </w:tcPr>
          <w:p w14:paraId="2B628367" w14:textId="4B47B85E" w:rsidR="0003651D" w:rsidRPr="00617864" w:rsidRDefault="0003651D" w:rsidP="0003651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</w:pPr>
            <w:r w:rsidRPr="00617864"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  <w:t>0.205</w:t>
            </w:r>
          </w:p>
        </w:tc>
        <w:tc>
          <w:tcPr>
            <w:tcW w:w="557" w:type="pct"/>
            <w:tcBorders>
              <w:bottom w:val="single" w:sz="18" w:space="0" w:color="auto"/>
            </w:tcBorders>
            <w:noWrap/>
            <w:hideMark/>
          </w:tcPr>
          <w:p w14:paraId="7D57C5E1" w14:textId="4801F913" w:rsidR="0003651D" w:rsidRPr="00617864" w:rsidRDefault="0003651D" w:rsidP="0003651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</w:pPr>
            <w:r w:rsidRPr="00617864"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  <w:t>0.562</w:t>
            </w:r>
          </w:p>
        </w:tc>
        <w:tc>
          <w:tcPr>
            <w:tcW w:w="645" w:type="pct"/>
            <w:tcBorders>
              <w:bottom w:val="single" w:sz="18" w:space="0" w:color="auto"/>
            </w:tcBorders>
            <w:noWrap/>
            <w:hideMark/>
          </w:tcPr>
          <w:p w14:paraId="2B4F432C" w14:textId="0BACFE8D" w:rsidR="0003651D" w:rsidRPr="00617864" w:rsidRDefault="0003651D" w:rsidP="0003651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</w:pPr>
            <w:r w:rsidRPr="00617864"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  <w:t>15.873</w:t>
            </w:r>
          </w:p>
        </w:tc>
        <w:tc>
          <w:tcPr>
            <w:tcW w:w="669" w:type="pct"/>
            <w:tcBorders>
              <w:bottom w:val="single" w:sz="18" w:space="0" w:color="auto"/>
            </w:tcBorders>
            <w:noWrap/>
            <w:hideMark/>
          </w:tcPr>
          <w:p w14:paraId="1AD0C12F" w14:textId="0E2B4CA2" w:rsidR="0003651D" w:rsidRPr="00617864" w:rsidRDefault="0003651D" w:rsidP="0003651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</w:pPr>
            <w:r w:rsidRPr="00617864"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  <w:t>0.946</w:t>
            </w:r>
          </w:p>
        </w:tc>
      </w:tr>
    </w:tbl>
    <w:p w14:paraId="7C04ACB1" w14:textId="77777777" w:rsidR="004D06BB" w:rsidRDefault="004D06BB"/>
    <w:p w14:paraId="2534A60F" w14:textId="77777777" w:rsidR="00C67E5D" w:rsidRDefault="00C67E5D"/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4407"/>
        <w:gridCol w:w="1451"/>
        <w:gridCol w:w="1043"/>
        <w:gridCol w:w="1207"/>
        <w:gridCol w:w="1252"/>
      </w:tblGrid>
      <w:tr w:rsidR="00C67E5D" w:rsidRPr="00617864" w14:paraId="227FA412" w14:textId="77777777" w:rsidTr="006858F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  <w:tcBorders>
              <w:top w:val="single" w:sz="18" w:space="0" w:color="auto"/>
              <w:bottom w:val="single" w:sz="18" w:space="0" w:color="auto"/>
            </w:tcBorders>
            <w:noWrap/>
          </w:tcPr>
          <w:p w14:paraId="17368B03" w14:textId="2D43DCE9" w:rsidR="00C67E5D" w:rsidRDefault="00C67E5D" w:rsidP="006858F9">
            <w:pPr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  <w:t>Serum A</w:t>
            </w:r>
            <w:r w:rsidRPr="00617864"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  <w:t>ng</w:t>
            </w:r>
            <w:r w:rsidR="00466523"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  <w:t xml:space="preserve"> 1-5</w:t>
            </w:r>
          </w:p>
        </w:tc>
      </w:tr>
      <w:tr w:rsidR="00C67E5D" w:rsidRPr="00617864" w14:paraId="33860051" w14:textId="77777777" w:rsidTr="006858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pct"/>
            <w:tcBorders>
              <w:top w:val="single" w:sz="18" w:space="0" w:color="auto"/>
            </w:tcBorders>
            <w:noWrap/>
            <w:hideMark/>
          </w:tcPr>
          <w:p w14:paraId="15C5FFF0" w14:textId="77777777" w:rsidR="00C67E5D" w:rsidRPr="00617864" w:rsidRDefault="00C67E5D" w:rsidP="006858F9">
            <w:pPr>
              <w:rPr>
                <w:rFonts w:ascii="Lucida Grande" w:eastAsia="Times New Roman" w:hAnsi="Lucida Grande" w:cs="Lucida Grande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617864"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  <w:t>contrast</w:t>
            </w:r>
          </w:p>
        </w:tc>
        <w:tc>
          <w:tcPr>
            <w:tcW w:w="775" w:type="pct"/>
            <w:tcBorders>
              <w:top w:val="single" w:sz="18" w:space="0" w:color="auto"/>
            </w:tcBorders>
            <w:noWrap/>
            <w:hideMark/>
          </w:tcPr>
          <w:p w14:paraId="67F852E8" w14:textId="77777777" w:rsidR="00C67E5D" w:rsidRPr="00617864" w:rsidRDefault="00C67E5D" w:rsidP="006858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Grande" w:eastAsia="Times New Roman" w:hAnsi="Lucida Grande" w:cs="Lucida Grande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17864">
              <w:rPr>
                <w:rFonts w:ascii="Lucida Grande" w:eastAsia="Times New Roman" w:hAnsi="Lucida Grande" w:cs="Lucida Grande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estimate</w:t>
            </w:r>
          </w:p>
        </w:tc>
        <w:tc>
          <w:tcPr>
            <w:tcW w:w="557" w:type="pct"/>
            <w:tcBorders>
              <w:top w:val="single" w:sz="18" w:space="0" w:color="auto"/>
            </w:tcBorders>
            <w:noWrap/>
            <w:hideMark/>
          </w:tcPr>
          <w:p w14:paraId="3C917B61" w14:textId="77777777" w:rsidR="00C67E5D" w:rsidRPr="00617864" w:rsidRDefault="00C67E5D" w:rsidP="006858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Grande" w:eastAsia="Times New Roman" w:hAnsi="Lucida Grande" w:cs="Lucida Grande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17864">
              <w:rPr>
                <w:rFonts w:ascii="Lucida Grande" w:eastAsia="Times New Roman" w:hAnsi="Lucida Grande" w:cs="Lucida Grande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E</w:t>
            </w:r>
          </w:p>
        </w:tc>
        <w:tc>
          <w:tcPr>
            <w:tcW w:w="645" w:type="pct"/>
            <w:tcBorders>
              <w:top w:val="single" w:sz="18" w:space="0" w:color="auto"/>
            </w:tcBorders>
            <w:noWrap/>
            <w:hideMark/>
          </w:tcPr>
          <w:p w14:paraId="3436FDB3" w14:textId="77777777" w:rsidR="00C67E5D" w:rsidRPr="00617864" w:rsidRDefault="00C67E5D" w:rsidP="006858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Grande" w:eastAsia="Times New Roman" w:hAnsi="Lucida Grande" w:cs="Lucida Grande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17864">
              <w:rPr>
                <w:rFonts w:ascii="Lucida Grande" w:eastAsia="Times New Roman" w:hAnsi="Lucida Grande" w:cs="Lucida Grande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df</w:t>
            </w:r>
          </w:p>
        </w:tc>
        <w:tc>
          <w:tcPr>
            <w:tcW w:w="669" w:type="pct"/>
            <w:tcBorders>
              <w:top w:val="single" w:sz="18" w:space="0" w:color="auto"/>
            </w:tcBorders>
            <w:noWrap/>
            <w:hideMark/>
          </w:tcPr>
          <w:p w14:paraId="3CAF7E1D" w14:textId="77777777" w:rsidR="00C67E5D" w:rsidRPr="00617864" w:rsidRDefault="00C67E5D" w:rsidP="006858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Grande" w:eastAsia="Times New Roman" w:hAnsi="Lucida Grande" w:cs="Lucida Grande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  <w:t xml:space="preserve">p </w:t>
            </w:r>
            <w:r w:rsidRPr="00617864">
              <w:rPr>
                <w:rFonts w:ascii="Lucida Grande" w:eastAsia="Times New Roman" w:hAnsi="Lucida Grande" w:cs="Lucida Grande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value</w:t>
            </w:r>
          </w:p>
        </w:tc>
      </w:tr>
      <w:tr w:rsidR="00503222" w:rsidRPr="00617864" w14:paraId="0E2DD9FF" w14:textId="77777777" w:rsidTr="006858F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pct"/>
            <w:noWrap/>
            <w:hideMark/>
          </w:tcPr>
          <w:p w14:paraId="36C6FED7" w14:textId="77777777" w:rsidR="00503222" w:rsidRPr="00617864" w:rsidRDefault="00503222" w:rsidP="00503222">
            <w:pPr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</w:pPr>
            <w:r w:rsidRPr="00617864"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  <w:t>RI Day180 - Control</w:t>
            </w:r>
          </w:p>
        </w:tc>
        <w:tc>
          <w:tcPr>
            <w:tcW w:w="775" w:type="pct"/>
            <w:noWrap/>
            <w:hideMark/>
          </w:tcPr>
          <w:p w14:paraId="0B2B48AA" w14:textId="326EB809" w:rsidR="00503222" w:rsidRPr="00617864" w:rsidRDefault="00503222" w:rsidP="005032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</w:pPr>
            <w:r w:rsidRPr="00617864"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  <w:t>-3.075</w:t>
            </w:r>
          </w:p>
        </w:tc>
        <w:tc>
          <w:tcPr>
            <w:tcW w:w="557" w:type="pct"/>
            <w:noWrap/>
            <w:hideMark/>
          </w:tcPr>
          <w:p w14:paraId="168F4AF9" w14:textId="26FFC076" w:rsidR="00503222" w:rsidRPr="00617864" w:rsidRDefault="00503222" w:rsidP="005032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</w:pPr>
            <w:r w:rsidRPr="00617864"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  <w:t>0.808</w:t>
            </w:r>
          </w:p>
        </w:tc>
        <w:tc>
          <w:tcPr>
            <w:tcW w:w="645" w:type="pct"/>
            <w:noWrap/>
            <w:hideMark/>
          </w:tcPr>
          <w:p w14:paraId="123BE231" w14:textId="2A9E94B7" w:rsidR="00503222" w:rsidRPr="00617864" w:rsidRDefault="00503222" w:rsidP="005032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</w:pPr>
            <w:r w:rsidRPr="00617864"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  <w:t>13.342</w:t>
            </w:r>
          </w:p>
        </w:tc>
        <w:tc>
          <w:tcPr>
            <w:tcW w:w="669" w:type="pct"/>
            <w:noWrap/>
            <w:hideMark/>
          </w:tcPr>
          <w:p w14:paraId="1E6119F7" w14:textId="46C5106A" w:rsidR="00503222" w:rsidRPr="00617864" w:rsidRDefault="00503222" w:rsidP="005032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</w:pPr>
            <w:r w:rsidRPr="00617864"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  <w:t>0.006</w:t>
            </w:r>
          </w:p>
        </w:tc>
      </w:tr>
      <w:tr w:rsidR="00503222" w:rsidRPr="00617864" w14:paraId="0EAA25D8" w14:textId="77777777" w:rsidTr="006858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pct"/>
            <w:noWrap/>
            <w:hideMark/>
          </w:tcPr>
          <w:p w14:paraId="1010C722" w14:textId="77777777" w:rsidR="00503222" w:rsidRPr="00617864" w:rsidRDefault="00503222" w:rsidP="00503222">
            <w:pPr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</w:pPr>
            <w:r w:rsidRPr="00617864"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  <w:t>(RI-DCN Baseline) - Control</w:t>
            </w:r>
          </w:p>
        </w:tc>
        <w:tc>
          <w:tcPr>
            <w:tcW w:w="775" w:type="pct"/>
            <w:noWrap/>
            <w:hideMark/>
          </w:tcPr>
          <w:p w14:paraId="6EB41F5E" w14:textId="66E7F459" w:rsidR="00503222" w:rsidRPr="00617864" w:rsidRDefault="00503222" w:rsidP="005032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</w:pPr>
            <w:r w:rsidRPr="00617864"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  <w:t>-0.961</w:t>
            </w:r>
          </w:p>
        </w:tc>
        <w:tc>
          <w:tcPr>
            <w:tcW w:w="557" w:type="pct"/>
            <w:noWrap/>
            <w:hideMark/>
          </w:tcPr>
          <w:p w14:paraId="0F2445F3" w14:textId="73BC0B4F" w:rsidR="00503222" w:rsidRPr="00617864" w:rsidRDefault="00503222" w:rsidP="005032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</w:pPr>
            <w:r w:rsidRPr="00617864"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  <w:t>0.904</w:t>
            </w:r>
          </w:p>
        </w:tc>
        <w:tc>
          <w:tcPr>
            <w:tcW w:w="645" w:type="pct"/>
            <w:noWrap/>
            <w:hideMark/>
          </w:tcPr>
          <w:p w14:paraId="7D9C24DC" w14:textId="0A10586E" w:rsidR="00503222" w:rsidRPr="00617864" w:rsidRDefault="00503222" w:rsidP="005032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</w:pPr>
            <w:r w:rsidRPr="00617864"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  <w:t>13.342</w:t>
            </w:r>
          </w:p>
        </w:tc>
        <w:tc>
          <w:tcPr>
            <w:tcW w:w="669" w:type="pct"/>
            <w:noWrap/>
            <w:hideMark/>
          </w:tcPr>
          <w:p w14:paraId="6A3F04DB" w14:textId="3375411A" w:rsidR="00503222" w:rsidRPr="00617864" w:rsidRDefault="00503222" w:rsidP="005032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</w:pPr>
            <w:r w:rsidRPr="00617864"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  <w:t>0.590</w:t>
            </w:r>
          </w:p>
        </w:tc>
      </w:tr>
      <w:tr w:rsidR="00503222" w:rsidRPr="00617864" w14:paraId="44E9867D" w14:textId="77777777" w:rsidTr="006858F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pct"/>
            <w:tcBorders>
              <w:bottom w:val="single" w:sz="18" w:space="0" w:color="auto"/>
            </w:tcBorders>
            <w:noWrap/>
            <w:hideMark/>
          </w:tcPr>
          <w:p w14:paraId="307A929B" w14:textId="77777777" w:rsidR="00503222" w:rsidRPr="00617864" w:rsidRDefault="00503222" w:rsidP="00503222">
            <w:pPr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</w:pPr>
            <w:r w:rsidRPr="00617864"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  <w:t>(RI-DCN Day269) - Control</w:t>
            </w:r>
          </w:p>
        </w:tc>
        <w:tc>
          <w:tcPr>
            <w:tcW w:w="775" w:type="pct"/>
            <w:tcBorders>
              <w:bottom w:val="single" w:sz="18" w:space="0" w:color="auto"/>
            </w:tcBorders>
            <w:noWrap/>
            <w:hideMark/>
          </w:tcPr>
          <w:p w14:paraId="6957148E" w14:textId="67487ED6" w:rsidR="00503222" w:rsidRPr="00617864" w:rsidRDefault="00503222" w:rsidP="005032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</w:pPr>
            <w:r w:rsidRPr="00617864"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  <w:t>0.875</w:t>
            </w:r>
          </w:p>
        </w:tc>
        <w:tc>
          <w:tcPr>
            <w:tcW w:w="557" w:type="pct"/>
            <w:tcBorders>
              <w:bottom w:val="single" w:sz="18" w:space="0" w:color="auto"/>
            </w:tcBorders>
            <w:noWrap/>
            <w:hideMark/>
          </w:tcPr>
          <w:p w14:paraId="4CBC7A08" w14:textId="4524C8D8" w:rsidR="00503222" w:rsidRPr="00617864" w:rsidRDefault="00503222" w:rsidP="005032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</w:pPr>
            <w:r w:rsidRPr="00617864"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  <w:t>0.904</w:t>
            </w:r>
          </w:p>
        </w:tc>
        <w:tc>
          <w:tcPr>
            <w:tcW w:w="645" w:type="pct"/>
            <w:tcBorders>
              <w:bottom w:val="single" w:sz="18" w:space="0" w:color="auto"/>
            </w:tcBorders>
            <w:noWrap/>
            <w:hideMark/>
          </w:tcPr>
          <w:p w14:paraId="75A254B4" w14:textId="58BE3B1F" w:rsidR="00503222" w:rsidRPr="00617864" w:rsidRDefault="00503222" w:rsidP="005032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</w:pPr>
            <w:r w:rsidRPr="00617864"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  <w:t>13.342</w:t>
            </w:r>
          </w:p>
        </w:tc>
        <w:tc>
          <w:tcPr>
            <w:tcW w:w="669" w:type="pct"/>
            <w:tcBorders>
              <w:bottom w:val="single" w:sz="18" w:space="0" w:color="auto"/>
            </w:tcBorders>
            <w:noWrap/>
            <w:hideMark/>
          </w:tcPr>
          <w:p w14:paraId="6F986863" w14:textId="647D03B7" w:rsidR="00503222" w:rsidRPr="00617864" w:rsidRDefault="00503222" w:rsidP="005032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</w:pPr>
            <w:r w:rsidRPr="00617864"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  <w:t>0.648</w:t>
            </w:r>
          </w:p>
        </w:tc>
      </w:tr>
    </w:tbl>
    <w:p w14:paraId="3159EE8D" w14:textId="77777777" w:rsidR="004D06BB" w:rsidRDefault="004D06BB"/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4407"/>
        <w:gridCol w:w="1451"/>
        <w:gridCol w:w="1043"/>
        <w:gridCol w:w="1207"/>
        <w:gridCol w:w="1252"/>
      </w:tblGrid>
      <w:tr w:rsidR="00601FE7" w:rsidRPr="00617864" w14:paraId="17F4DA84" w14:textId="77777777" w:rsidTr="006858F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  <w:tcBorders>
              <w:top w:val="single" w:sz="18" w:space="0" w:color="auto"/>
              <w:bottom w:val="single" w:sz="18" w:space="0" w:color="auto"/>
            </w:tcBorders>
            <w:noWrap/>
          </w:tcPr>
          <w:p w14:paraId="6E3C3CC9" w14:textId="1A1D2901" w:rsidR="00601FE7" w:rsidRDefault="00601FE7" w:rsidP="006858F9">
            <w:pPr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  <w:t>Serum A</w:t>
            </w:r>
            <w:r w:rsidRPr="00617864"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  <w:t>ng</w:t>
            </w:r>
            <w:r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  <w:t xml:space="preserve"> 1-7</w:t>
            </w:r>
          </w:p>
        </w:tc>
      </w:tr>
      <w:tr w:rsidR="00601FE7" w:rsidRPr="00617864" w14:paraId="6B65EE5E" w14:textId="77777777" w:rsidTr="006858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pct"/>
            <w:tcBorders>
              <w:top w:val="single" w:sz="18" w:space="0" w:color="auto"/>
            </w:tcBorders>
            <w:noWrap/>
            <w:hideMark/>
          </w:tcPr>
          <w:p w14:paraId="276FB838" w14:textId="77777777" w:rsidR="00601FE7" w:rsidRPr="00617864" w:rsidRDefault="00601FE7" w:rsidP="006858F9">
            <w:pPr>
              <w:rPr>
                <w:rFonts w:ascii="Lucida Grande" w:eastAsia="Times New Roman" w:hAnsi="Lucida Grande" w:cs="Lucida Grande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617864"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  <w:t>contrast</w:t>
            </w:r>
          </w:p>
        </w:tc>
        <w:tc>
          <w:tcPr>
            <w:tcW w:w="775" w:type="pct"/>
            <w:tcBorders>
              <w:top w:val="single" w:sz="18" w:space="0" w:color="auto"/>
            </w:tcBorders>
            <w:noWrap/>
            <w:hideMark/>
          </w:tcPr>
          <w:p w14:paraId="03FB1404" w14:textId="77777777" w:rsidR="00601FE7" w:rsidRPr="00617864" w:rsidRDefault="00601FE7" w:rsidP="006858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Grande" w:eastAsia="Times New Roman" w:hAnsi="Lucida Grande" w:cs="Lucida Grande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17864">
              <w:rPr>
                <w:rFonts w:ascii="Lucida Grande" w:eastAsia="Times New Roman" w:hAnsi="Lucida Grande" w:cs="Lucida Grande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estimate</w:t>
            </w:r>
          </w:p>
        </w:tc>
        <w:tc>
          <w:tcPr>
            <w:tcW w:w="557" w:type="pct"/>
            <w:tcBorders>
              <w:top w:val="single" w:sz="18" w:space="0" w:color="auto"/>
            </w:tcBorders>
            <w:noWrap/>
            <w:hideMark/>
          </w:tcPr>
          <w:p w14:paraId="523B7E7F" w14:textId="77777777" w:rsidR="00601FE7" w:rsidRPr="00617864" w:rsidRDefault="00601FE7" w:rsidP="006858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Grande" w:eastAsia="Times New Roman" w:hAnsi="Lucida Grande" w:cs="Lucida Grande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17864">
              <w:rPr>
                <w:rFonts w:ascii="Lucida Grande" w:eastAsia="Times New Roman" w:hAnsi="Lucida Grande" w:cs="Lucida Grande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E</w:t>
            </w:r>
          </w:p>
        </w:tc>
        <w:tc>
          <w:tcPr>
            <w:tcW w:w="645" w:type="pct"/>
            <w:tcBorders>
              <w:top w:val="single" w:sz="18" w:space="0" w:color="auto"/>
            </w:tcBorders>
            <w:noWrap/>
            <w:hideMark/>
          </w:tcPr>
          <w:p w14:paraId="4F70ABF2" w14:textId="77777777" w:rsidR="00601FE7" w:rsidRPr="00617864" w:rsidRDefault="00601FE7" w:rsidP="006858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Grande" w:eastAsia="Times New Roman" w:hAnsi="Lucida Grande" w:cs="Lucida Grande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17864">
              <w:rPr>
                <w:rFonts w:ascii="Lucida Grande" w:eastAsia="Times New Roman" w:hAnsi="Lucida Grande" w:cs="Lucida Grande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df</w:t>
            </w:r>
          </w:p>
        </w:tc>
        <w:tc>
          <w:tcPr>
            <w:tcW w:w="669" w:type="pct"/>
            <w:tcBorders>
              <w:top w:val="single" w:sz="18" w:space="0" w:color="auto"/>
            </w:tcBorders>
            <w:noWrap/>
            <w:hideMark/>
          </w:tcPr>
          <w:p w14:paraId="30814CA4" w14:textId="77777777" w:rsidR="00601FE7" w:rsidRPr="00617864" w:rsidRDefault="00601FE7" w:rsidP="006858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Grande" w:eastAsia="Times New Roman" w:hAnsi="Lucida Grande" w:cs="Lucida Grande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  <w:t xml:space="preserve">p </w:t>
            </w:r>
            <w:r w:rsidRPr="00617864">
              <w:rPr>
                <w:rFonts w:ascii="Lucida Grande" w:eastAsia="Times New Roman" w:hAnsi="Lucida Grande" w:cs="Lucida Grande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value</w:t>
            </w:r>
          </w:p>
        </w:tc>
      </w:tr>
      <w:tr w:rsidR="00B868F5" w:rsidRPr="00617864" w14:paraId="2F65C34E" w14:textId="77777777" w:rsidTr="006858F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pct"/>
            <w:noWrap/>
            <w:hideMark/>
          </w:tcPr>
          <w:p w14:paraId="40766E3B" w14:textId="77777777" w:rsidR="00B868F5" w:rsidRPr="00617864" w:rsidRDefault="00B868F5" w:rsidP="00B868F5">
            <w:pPr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</w:pPr>
            <w:r w:rsidRPr="00617864"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  <w:t>RI Day180 - Control</w:t>
            </w:r>
          </w:p>
        </w:tc>
        <w:tc>
          <w:tcPr>
            <w:tcW w:w="775" w:type="pct"/>
            <w:noWrap/>
            <w:hideMark/>
          </w:tcPr>
          <w:p w14:paraId="1A6F9E6F" w14:textId="4CEBACE4" w:rsidR="00B868F5" w:rsidRPr="00617864" w:rsidRDefault="00B868F5" w:rsidP="00B868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</w:pPr>
            <w:r w:rsidRPr="00617864"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  <w:t>-0.579</w:t>
            </w:r>
          </w:p>
        </w:tc>
        <w:tc>
          <w:tcPr>
            <w:tcW w:w="557" w:type="pct"/>
            <w:noWrap/>
            <w:hideMark/>
          </w:tcPr>
          <w:p w14:paraId="471DC95D" w14:textId="2F8AD2C2" w:rsidR="00B868F5" w:rsidRPr="00617864" w:rsidRDefault="00B868F5" w:rsidP="00B868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</w:pPr>
            <w:r w:rsidRPr="00617864"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  <w:t>0.427</w:t>
            </w:r>
          </w:p>
        </w:tc>
        <w:tc>
          <w:tcPr>
            <w:tcW w:w="645" w:type="pct"/>
            <w:noWrap/>
            <w:hideMark/>
          </w:tcPr>
          <w:p w14:paraId="5CC2C1BC" w14:textId="2CD5879B" w:rsidR="00B868F5" w:rsidRPr="00617864" w:rsidRDefault="00B868F5" w:rsidP="00B868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</w:pPr>
            <w:r w:rsidRPr="00617864"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  <w:t>16.000</w:t>
            </w:r>
          </w:p>
        </w:tc>
        <w:tc>
          <w:tcPr>
            <w:tcW w:w="669" w:type="pct"/>
            <w:noWrap/>
            <w:hideMark/>
          </w:tcPr>
          <w:p w14:paraId="368F380B" w14:textId="214ABA8F" w:rsidR="00B868F5" w:rsidRPr="00617864" w:rsidRDefault="00B868F5" w:rsidP="00B868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</w:pPr>
            <w:r w:rsidRPr="00617864"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  <w:t>0.417</w:t>
            </w:r>
          </w:p>
        </w:tc>
      </w:tr>
      <w:tr w:rsidR="00B868F5" w:rsidRPr="00617864" w14:paraId="6BAE0BEA" w14:textId="77777777" w:rsidTr="006858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pct"/>
            <w:noWrap/>
            <w:hideMark/>
          </w:tcPr>
          <w:p w14:paraId="6E0261D9" w14:textId="77777777" w:rsidR="00B868F5" w:rsidRPr="00617864" w:rsidRDefault="00B868F5" w:rsidP="00B868F5">
            <w:pPr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</w:pPr>
            <w:r w:rsidRPr="00617864"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  <w:t>(RI-DCN Baseline) - Control</w:t>
            </w:r>
          </w:p>
        </w:tc>
        <w:tc>
          <w:tcPr>
            <w:tcW w:w="775" w:type="pct"/>
            <w:noWrap/>
            <w:hideMark/>
          </w:tcPr>
          <w:p w14:paraId="6C70ABDA" w14:textId="612D60DB" w:rsidR="00B868F5" w:rsidRPr="00617864" w:rsidRDefault="00B868F5" w:rsidP="00B868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</w:pPr>
            <w:r w:rsidRPr="00617864"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  <w:t>-0.659</w:t>
            </w:r>
          </w:p>
        </w:tc>
        <w:tc>
          <w:tcPr>
            <w:tcW w:w="557" w:type="pct"/>
            <w:noWrap/>
            <w:hideMark/>
          </w:tcPr>
          <w:p w14:paraId="397DCB4C" w14:textId="33C59DFB" w:rsidR="00B868F5" w:rsidRPr="00617864" w:rsidRDefault="00B868F5" w:rsidP="00B868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</w:pPr>
            <w:r w:rsidRPr="00617864"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  <w:t>0.478</w:t>
            </w:r>
          </w:p>
        </w:tc>
        <w:tc>
          <w:tcPr>
            <w:tcW w:w="645" w:type="pct"/>
            <w:noWrap/>
            <w:hideMark/>
          </w:tcPr>
          <w:p w14:paraId="29ECFB40" w14:textId="246F6246" w:rsidR="00B868F5" w:rsidRPr="00617864" w:rsidRDefault="00B868F5" w:rsidP="00B868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</w:pPr>
            <w:r w:rsidRPr="00617864"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  <w:t>16.000</w:t>
            </w:r>
          </w:p>
        </w:tc>
        <w:tc>
          <w:tcPr>
            <w:tcW w:w="669" w:type="pct"/>
            <w:noWrap/>
            <w:hideMark/>
          </w:tcPr>
          <w:p w14:paraId="036F9B86" w14:textId="1F808A94" w:rsidR="00B868F5" w:rsidRPr="00617864" w:rsidRDefault="00B868F5" w:rsidP="00B868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</w:pPr>
            <w:r w:rsidRPr="00617864"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  <w:t>0.404</w:t>
            </w:r>
          </w:p>
        </w:tc>
      </w:tr>
      <w:tr w:rsidR="00B868F5" w:rsidRPr="00617864" w14:paraId="6C4613ED" w14:textId="77777777" w:rsidTr="006858F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pct"/>
            <w:tcBorders>
              <w:bottom w:val="single" w:sz="18" w:space="0" w:color="auto"/>
            </w:tcBorders>
            <w:noWrap/>
            <w:hideMark/>
          </w:tcPr>
          <w:p w14:paraId="0F0BFE9B" w14:textId="77777777" w:rsidR="00B868F5" w:rsidRPr="00617864" w:rsidRDefault="00B868F5" w:rsidP="00B868F5">
            <w:pPr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</w:pPr>
            <w:r w:rsidRPr="00617864"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  <w:t>(RI-DCN Day269) - Control</w:t>
            </w:r>
          </w:p>
        </w:tc>
        <w:tc>
          <w:tcPr>
            <w:tcW w:w="775" w:type="pct"/>
            <w:tcBorders>
              <w:bottom w:val="single" w:sz="18" w:space="0" w:color="auto"/>
            </w:tcBorders>
            <w:noWrap/>
            <w:hideMark/>
          </w:tcPr>
          <w:p w14:paraId="5A3337AE" w14:textId="59D1A935" w:rsidR="00B868F5" w:rsidRPr="00617864" w:rsidRDefault="00B868F5" w:rsidP="00B868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</w:pPr>
            <w:r w:rsidRPr="00617864"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  <w:t>0.054</w:t>
            </w:r>
          </w:p>
        </w:tc>
        <w:tc>
          <w:tcPr>
            <w:tcW w:w="557" w:type="pct"/>
            <w:tcBorders>
              <w:bottom w:val="single" w:sz="18" w:space="0" w:color="auto"/>
            </w:tcBorders>
            <w:noWrap/>
            <w:hideMark/>
          </w:tcPr>
          <w:p w14:paraId="79EBF0F7" w14:textId="7267293E" w:rsidR="00B868F5" w:rsidRPr="00617864" w:rsidRDefault="00B868F5" w:rsidP="00B868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</w:pPr>
            <w:r w:rsidRPr="00617864"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  <w:t>0.478</w:t>
            </w:r>
          </w:p>
        </w:tc>
        <w:tc>
          <w:tcPr>
            <w:tcW w:w="645" w:type="pct"/>
            <w:tcBorders>
              <w:bottom w:val="single" w:sz="18" w:space="0" w:color="auto"/>
            </w:tcBorders>
            <w:noWrap/>
            <w:hideMark/>
          </w:tcPr>
          <w:p w14:paraId="6B881D01" w14:textId="5578F932" w:rsidR="00B868F5" w:rsidRPr="00617864" w:rsidRDefault="00B868F5" w:rsidP="00B868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</w:pPr>
            <w:r w:rsidRPr="00617864"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  <w:t>16.000</w:t>
            </w:r>
          </w:p>
        </w:tc>
        <w:tc>
          <w:tcPr>
            <w:tcW w:w="669" w:type="pct"/>
            <w:tcBorders>
              <w:bottom w:val="single" w:sz="18" w:space="0" w:color="auto"/>
            </w:tcBorders>
            <w:noWrap/>
            <w:hideMark/>
          </w:tcPr>
          <w:p w14:paraId="5FCD9125" w14:textId="3DEA5CB1" w:rsidR="00B868F5" w:rsidRPr="00617864" w:rsidRDefault="00B868F5" w:rsidP="00B868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</w:pPr>
            <w:r w:rsidRPr="00617864"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  <w:t>0.995</w:t>
            </w:r>
          </w:p>
        </w:tc>
      </w:tr>
    </w:tbl>
    <w:p w14:paraId="2EB7D077" w14:textId="77777777" w:rsidR="00A36384" w:rsidRDefault="00A36384"/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4407"/>
        <w:gridCol w:w="1451"/>
        <w:gridCol w:w="1043"/>
        <w:gridCol w:w="1207"/>
        <w:gridCol w:w="1252"/>
      </w:tblGrid>
      <w:tr w:rsidR="00244E67" w:rsidRPr="00617864" w14:paraId="3D905A09" w14:textId="77777777" w:rsidTr="006858F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  <w:tcBorders>
              <w:top w:val="single" w:sz="18" w:space="0" w:color="auto"/>
              <w:bottom w:val="single" w:sz="18" w:space="0" w:color="auto"/>
            </w:tcBorders>
            <w:noWrap/>
          </w:tcPr>
          <w:p w14:paraId="6E1BDA3D" w14:textId="371926C1" w:rsidR="00244E67" w:rsidRDefault="00244E67" w:rsidP="006858F9">
            <w:pPr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  <w:t>Serum Aldosterone</w:t>
            </w:r>
          </w:p>
        </w:tc>
      </w:tr>
      <w:tr w:rsidR="00244E67" w:rsidRPr="00617864" w14:paraId="7E60CEF8" w14:textId="77777777" w:rsidTr="006858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pct"/>
            <w:tcBorders>
              <w:top w:val="single" w:sz="18" w:space="0" w:color="auto"/>
            </w:tcBorders>
            <w:noWrap/>
            <w:hideMark/>
          </w:tcPr>
          <w:p w14:paraId="65DAD91E" w14:textId="77777777" w:rsidR="00244E67" w:rsidRPr="00617864" w:rsidRDefault="00244E67" w:rsidP="006858F9">
            <w:pPr>
              <w:rPr>
                <w:rFonts w:ascii="Lucida Grande" w:eastAsia="Times New Roman" w:hAnsi="Lucida Grande" w:cs="Lucida Grande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617864"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  <w:t>contrast</w:t>
            </w:r>
          </w:p>
        </w:tc>
        <w:tc>
          <w:tcPr>
            <w:tcW w:w="775" w:type="pct"/>
            <w:tcBorders>
              <w:top w:val="single" w:sz="18" w:space="0" w:color="auto"/>
            </w:tcBorders>
            <w:noWrap/>
            <w:hideMark/>
          </w:tcPr>
          <w:p w14:paraId="17C8498A" w14:textId="77777777" w:rsidR="00244E67" w:rsidRPr="00617864" w:rsidRDefault="00244E67" w:rsidP="006858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Grande" w:eastAsia="Times New Roman" w:hAnsi="Lucida Grande" w:cs="Lucida Grande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17864">
              <w:rPr>
                <w:rFonts w:ascii="Lucida Grande" w:eastAsia="Times New Roman" w:hAnsi="Lucida Grande" w:cs="Lucida Grande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estimate</w:t>
            </w:r>
          </w:p>
        </w:tc>
        <w:tc>
          <w:tcPr>
            <w:tcW w:w="557" w:type="pct"/>
            <w:tcBorders>
              <w:top w:val="single" w:sz="18" w:space="0" w:color="auto"/>
            </w:tcBorders>
            <w:noWrap/>
            <w:hideMark/>
          </w:tcPr>
          <w:p w14:paraId="79B9ED59" w14:textId="77777777" w:rsidR="00244E67" w:rsidRPr="00617864" w:rsidRDefault="00244E67" w:rsidP="006858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Grande" w:eastAsia="Times New Roman" w:hAnsi="Lucida Grande" w:cs="Lucida Grande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17864">
              <w:rPr>
                <w:rFonts w:ascii="Lucida Grande" w:eastAsia="Times New Roman" w:hAnsi="Lucida Grande" w:cs="Lucida Grande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E</w:t>
            </w:r>
          </w:p>
        </w:tc>
        <w:tc>
          <w:tcPr>
            <w:tcW w:w="645" w:type="pct"/>
            <w:tcBorders>
              <w:top w:val="single" w:sz="18" w:space="0" w:color="auto"/>
            </w:tcBorders>
            <w:noWrap/>
            <w:hideMark/>
          </w:tcPr>
          <w:p w14:paraId="6CD374B4" w14:textId="77777777" w:rsidR="00244E67" w:rsidRPr="00617864" w:rsidRDefault="00244E67" w:rsidP="006858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Grande" w:eastAsia="Times New Roman" w:hAnsi="Lucida Grande" w:cs="Lucida Grande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17864">
              <w:rPr>
                <w:rFonts w:ascii="Lucida Grande" w:eastAsia="Times New Roman" w:hAnsi="Lucida Grande" w:cs="Lucida Grande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df</w:t>
            </w:r>
          </w:p>
        </w:tc>
        <w:tc>
          <w:tcPr>
            <w:tcW w:w="669" w:type="pct"/>
            <w:tcBorders>
              <w:top w:val="single" w:sz="18" w:space="0" w:color="auto"/>
            </w:tcBorders>
            <w:noWrap/>
            <w:hideMark/>
          </w:tcPr>
          <w:p w14:paraId="07310386" w14:textId="77777777" w:rsidR="00244E67" w:rsidRPr="00617864" w:rsidRDefault="00244E67" w:rsidP="006858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Grande" w:eastAsia="Times New Roman" w:hAnsi="Lucida Grande" w:cs="Lucida Grande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  <w:t xml:space="preserve">p </w:t>
            </w:r>
            <w:r w:rsidRPr="00617864">
              <w:rPr>
                <w:rFonts w:ascii="Lucida Grande" w:eastAsia="Times New Roman" w:hAnsi="Lucida Grande" w:cs="Lucida Grande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value</w:t>
            </w:r>
          </w:p>
        </w:tc>
      </w:tr>
      <w:tr w:rsidR="00955EE0" w:rsidRPr="00617864" w14:paraId="2EDF48CB" w14:textId="77777777" w:rsidTr="006858F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pct"/>
            <w:noWrap/>
            <w:hideMark/>
          </w:tcPr>
          <w:p w14:paraId="62F0EF23" w14:textId="77777777" w:rsidR="00955EE0" w:rsidRPr="00617864" w:rsidRDefault="00955EE0" w:rsidP="00955EE0">
            <w:pPr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</w:pPr>
            <w:r w:rsidRPr="00617864"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  <w:t>RI Day180 - Control</w:t>
            </w:r>
          </w:p>
        </w:tc>
        <w:tc>
          <w:tcPr>
            <w:tcW w:w="775" w:type="pct"/>
            <w:noWrap/>
            <w:hideMark/>
          </w:tcPr>
          <w:p w14:paraId="5012F2E5" w14:textId="3128B093" w:rsidR="00955EE0" w:rsidRPr="00617864" w:rsidRDefault="00955EE0" w:rsidP="00955E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</w:pPr>
            <w:r w:rsidRPr="00617864"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  <w:t>0.074</w:t>
            </w:r>
          </w:p>
        </w:tc>
        <w:tc>
          <w:tcPr>
            <w:tcW w:w="557" w:type="pct"/>
            <w:noWrap/>
            <w:hideMark/>
          </w:tcPr>
          <w:p w14:paraId="01FD2B97" w14:textId="12A8FBA3" w:rsidR="00955EE0" w:rsidRPr="00617864" w:rsidRDefault="00955EE0" w:rsidP="00955E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</w:pPr>
            <w:r w:rsidRPr="00617864"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  <w:t>0.374</w:t>
            </w:r>
          </w:p>
        </w:tc>
        <w:tc>
          <w:tcPr>
            <w:tcW w:w="645" w:type="pct"/>
            <w:noWrap/>
            <w:hideMark/>
          </w:tcPr>
          <w:p w14:paraId="687DDEA6" w14:textId="26B39E3C" w:rsidR="00955EE0" w:rsidRPr="00617864" w:rsidRDefault="00955EE0" w:rsidP="00955E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</w:pPr>
            <w:r w:rsidRPr="00617864"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  <w:t>16.000</w:t>
            </w:r>
          </w:p>
        </w:tc>
        <w:tc>
          <w:tcPr>
            <w:tcW w:w="669" w:type="pct"/>
            <w:noWrap/>
            <w:hideMark/>
          </w:tcPr>
          <w:p w14:paraId="3FD3793F" w14:textId="3409B75F" w:rsidR="00955EE0" w:rsidRPr="00617864" w:rsidRDefault="00955EE0" w:rsidP="00955E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</w:pPr>
            <w:r w:rsidRPr="00617864"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  <w:t>0.985</w:t>
            </w:r>
          </w:p>
        </w:tc>
      </w:tr>
      <w:tr w:rsidR="00955EE0" w:rsidRPr="00617864" w14:paraId="23D8341A" w14:textId="77777777" w:rsidTr="006858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pct"/>
            <w:noWrap/>
            <w:hideMark/>
          </w:tcPr>
          <w:p w14:paraId="46F86498" w14:textId="77777777" w:rsidR="00955EE0" w:rsidRPr="00617864" w:rsidRDefault="00955EE0" w:rsidP="00955EE0">
            <w:pPr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</w:pPr>
            <w:r w:rsidRPr="00617864"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  <w:t>(RI-DCN Baseline) - Control</w:t>
            </w:r>
          </w:p>
        </w:tc>
        <w:tc>
          <w:tcPr>
            <w:tcW w:w="775" w:type="pct"/>
            <w:noWrap/>
            <w:hideMark/>
          </w:tcPr>
          <w:p w14:paraId="4237F4AF" w14:textId="0F9D340C" w:rsidR="00955EE0" w:rsidRPr="00617864" w:rsidRDefault="00955EE0" w:rsidP="00955E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</w:pPr>
            <w:r w:rsidRPr="00617864"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  <w:t>0.533</w:t>
            </w:r>
          </w:p>
        </w:tc>
        <w:tc>
          <w:tcPr>
            <w:tcW w:w="557" w:type="pct"/>
            <w:noWrap/>
            <w:hideMark/>
          </w:tcPr>
          <w:p w14:paraId="77B2B2C4" w14:textId="349B54BA" w:rsidR="00955EE0" w:rsidRPr="00617864" w:rsidRDefault="00955EE0" w:rsidP="00955E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</w:pPr>
            <w:r w:rsidRPr="00617864"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  <w:t>0.374</w:t>
            </w:r>
          </w:p>
        </w:tc>
        <w:tc>
          <w:tcPr>
            <w:tcW w:w="645" w:type="pct"/>
            <w:noWrap/>
            <w:hideMark/>
          </w:tcPr>
          <w:p w14:paraId="1D80F733" w14:textId="271827B4" w:rsidR="00955EE0" w:rsidRPr="00617864" w:rsidRDefault="00955EE0" w:rsidP="00955E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</w:pPr>
            <w:r w:rsidRPr="00617864"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  <w:t>16.000</w:t>
            </w:r>
          </w:p>
        </w:tc>
        <w:tc>
          <w:tcPr>
            <w:tcW w:w="669" w:type="pct"/>
            <w:noWrap/>
            <w:hideMark/>
          </w:tcPr>
          <w:p w14:paraId="77982BE0" w14:textId="06C93FB6" w:rsidR="00955EE0" w:rsidRPr="00617864" w:rsidRDefault="00955EE0" w:rsidP="00955E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</w:pPr>
            <w:r w:rsidRPr="00617864"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  <w:t>0.381</w:t>
            </w:r>
          </w:p>
        </w:tc>
      </w:tr>
      <w:tr w:rsidR="00955EE0" w:rsidRPr="00617864" w14:paraId="0761B7DA" w14:textId="77777777" w:rsidTr="006858F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pct"/>
            <w:tcBorders>
              <w:bottom w:val="single" w:sz="18" w:space="0" w:color="auto"/>
            </w:tcBorders>
            <w:noWrap/>
            <w:hideMark/>
          </w:tcPr>
          <w:p w14:paraId="3853895C" w14:textId="77777777" w:rsidR="00955EE0" w:rsidRPr="00617864" w:rsidRDefault="00955EE0" w:rsidP="00955EE0">
            <w:pPr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</w:pPr>
            <w:r w:rsidRPr="00617864"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  <w:t>(RI-DCN Day269) - Control</w:t>
            </w:r>
          </w:p>
        </w:tc>
        <w:tc>
          <w:tcPr>
            <w:tcW w:w="775" w:type="pct"/>
            <w:tcBorders>
              <w:bottom w:val="single" w:sz="18" w:space="0" w:color="auto"/>
            </w:tcBorders>
            <w:noWrap/>
            <w:hideMark/>
          </w:tcPr>
          <w:p w14:paraId="77C965EF" w14:textId="7F4B0A00" w:rsidR="00955EE0" w:rsidRPr="00617864" w:rsidRDefault="00955EE0" w:rsidP="00955E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</w:pPr>
            <w:r w:rsidRPr="00617864"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  <w:t>0.771</w:t>
            </w:r>
          </w:p>
        </w:tc>
        <w:tc>
          <w:tcPr>
            <w:tcW w:w="557" w:type="pct"/>
            <w:tcBorders>
              <w:bottom w:val="single" w:sz="18" w:space="0" w:color="auto"/>
            </w:tcBorders>
            <w:noWrap/>
            <w:hideMark/>
          </w:tcPr>
          <w:p w14:paraId="04588806" w14:textId="2D0320A7" w:rsidR="00955EE0" w:rsidRPr="00617864" w:rsidRDefault="00955EE0" w:rsidP="00955E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</w:pPr>
            <w:r w:rsidRPr="00617864"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  <w:t>0.335</w:t>
            </w:r>
          </w:p>
        </w:tc>
        <w:tc>
          <w:tcPr>
            <w:tcW w:w="645" w:type="pct"/>
            <w:tcBorders>
              <w:bottom w:val="single" w:sz="18" w:space="0" w:color="auto"/>
            </w:tcBorders>
            <w:noWrap/>
            <w:hideMark/>
          </w:tcPr>
          <w:p w14:paraId="53670DF1" w14:textId="1CB292DA" w:rsidR="00955EE0" w:rsidRPr="00617864" w:rsidRDefault="00955EE0" w:rsidP="00955E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</w:pPr>
            <w:r w:rsidRPr="00617864"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  <w:t>16.000</w:t>
            </w:r>
          </w:p>
        </w:tc>
        <w:tc>
          <w:tcPr>
            <w:tcW w:w="669" w:type="pct"/>
            <w:tcBorders>
              <w:bottom w:val="single" w:sz="18" w:space="0" w:color="auto"/>
            </w:tcBorders>
            <w:noWrap/>
            <w:hideMark/>
          </w:tcPr>
          <w:p w14:paraId="338EC67F" w14:textId="51273940" w:rsidR="00955EE0" w:rsidRPr="00617864" w:rsidRDefault="00955EE0" w:rsidP="00955E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</w:pPr>
            <w:r w:rsidRPr="00617864"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  <w:t>0.090</w:t>
            </w:r>
          </w:p>
        </w:tc>
      </w:tr>
    </w:tbl>
    <w:p w14:paraId="120695C5" w14:textId="77777777" w:rsidR="00A36384" w:rsidRDefault="00A36384"/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4407"/>
        <w:gridCol w:w="1451"/>
        <w:gridCol w:w="1043"/>
        <w:gridCol w:w="1207"/>
        <w:gridCol w:w="1252"/>
      </w:tblGrid>
      <w:tr w:rsidR="00E26176" w:rsidRPr="00617864" w14:paraId="0A69CBB1" w14:textId="77777777" w:rsidTr="006858F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  <w:tcBorders>
              <w:top w:val="single" w:sz="18" w:space="0" w:color="auto"/>
              <w:bottom w:val="single" w:sz="18" w:space="0" w:color="auto"/>
            </w:tcBorders>
            <w:noWrap/>
          </w:tcPr>
          <w:p w14:paraId="1DFCE855" w14:textId="03333CFE" w:rsidR="00E26176" w:rsidRDefault="00E26176" w:rsidP="006858F9">
            <w:pPr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  <w:t>ACE-S</w:t>
            </w:r>
          </w:p>
        </w:tc>
      </w:tr>
      <w:tr w:rsidR="00E26176" w:rsidRPr="00617864" w14:paraId="6C20A0FB" w14:textId="77777777" w:rsidTr="006858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pct"/>
            <w:tcBorders>
              <w:top w:val="single" w:sz="18" w:space="0" w:color="auto"/>
            </w:tcBorders>
            <w:noWrap/>
            <w:hideMark/>
          </w:tcPr>
          <w:p w14:paraId="17B7EB5E" w14:textId="77777777" w:rsidR="00E26176" w:rsidRPr="00617864" w:rsidRDefault="00E26176" w:rsidP="006858F9">
            <w:pPr>
              <w:rPr>
                <w:rFonts w:ascii="Lucida Grande" w:eastAsia="Times New Roman" w:hAnsi="Lucida Grande" w:cs="Lucida Grande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617864"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  <w:t>contrast</w:t>
            </w:r>
          </w:p>
        </w:tc>
        <w:tc>
          <w:tcPr>
            <w:tcW w:w="775" w:type="pct"/>
            <w:tcBorders>
              <w:top w:val="single" w:sz="18" w:space="0" w:color="auto"/>
            </w:tcBorders>
            <w:noWrap/>
            <w:hideMark/>
          </w:tcPr>
          <w:p w14:paraId="05CD331E" w14:textId="77777777" w:rsidR="00E26176" w:rsidRPr="00617864" w:rsidRDefault="00E26176" w:rsidP="006858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Grande" w:eastAsia="Times New Roman" w:hAnsi="Lucida Grande" w:cs="Lucida Grande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17864">
              <w:rPr>
                <w:rFonts w:ascii="Lucida Grande" w:eastAsia="Times New Roman" w:hAnsi="Lucida Grande" w:cs="Lucida Grande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estimate</w:t>
            </w:r>
          </w:p>
        </w:tc>
        <w:tc>
          <w:tcPr>
            <w:tcW w:w="557" w:type="pct"/>
            <w:tcBorders>
              <w:top w:val="single" w:sz="18" w:space="0" w:color="auto"/>
            </w:tcBorders>
            <w:noWrap/>
            <w:hideMark/>
          </w:tcPr>
          <w:p w14:paraId="2C2EC1B1" w14:textId="77777777" w:rsidR="00E26176" w:rsidRPr="00617864" w:rsidRDefault="00E26176" w:rsidP="006858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Grande" w:eastAsia="Times New Roman" w:hAnsi="Lucida Grande" w:cs="Lucida Grande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17864">
              <w:rPr>
                <w:rFonts w:ascii="Lucida Grande" w:eastAsia="Times New Roman" w:hAnsi="Lucida Grande" w:cs="Lucida Grande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E</w:t>
            </w:r>
          </w:p>
        </w:tc>
        <w:tc>
          <w:tcPr>
            <w:tcW w:w="645" w:type="pct"/>
            <w:tcBorders>
              <w:top w:val="single" w:sz="18" w:space="0" w:color="auto"/>
            </w:tcBorders>
            <w:noWrap/>
            <w:hideMark/>
          </w:tcPr>
          <w:p w14:paraId="18C97B32" w14:textId="77777777" w:rsidR="00E26176" w:rsidRPr="00617864" w:rsidRDefault="00E26176" w:rsidP="006858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Grande" w:eastAsia="Times New Roman" w:hAnsi="Lucida Grande" w:cs="Lucida Grande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17864">
              <w:rPr>
                <w:rFonts w:ascii="Lucida Grande" w:eastAsia="Times New Roman" w:hAnsi="Lucida Grande" w:cs="Lucida Grande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df</w:t>
            </w:r>
          </w:p>
        </w:tc>
        <w:tc>
          <w:tcPr>
            <w:tcW w:w="669" w:type="pct"/>
            <w:tcBorders>
              <w:top w:val="single" w:sz="18" w:space="0" w:color="auto"/>
            </w:tcBorders>
            <w:noWrap/>
            <w:hideMark/>
          </w:tcPr>
          <w:p w14:paraId="0487E31E" w14:textId="77777777" w:rsidR="00E26176" w:rsidRPr="00617864" w:rsidRDefault="00E26176" w:rsidP="006858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Grande" w:eastAsia="Times New Roman" w:hAnsi="Lucida Grande" w:cs="Lucida Grande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  <w:t xml:space="preserve">p </w:t>
            </w:r>
            <w:r w:rsidRPr="00617864">
              <w:rPr>
                <w:rFonts w:ascii="Lucida Grande" w:eastAsia="Times New Roman" w:hAnsi="Lucida Grande" w:cs="Lucida Grande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value</w:t>
            </w:r>
          </w:p>
        </w:tc>
      </w:tr>
      <w:tr w:rsidR="00E71E04" w:rsidRPr="00617864" w14:paraId="6A6D8152" w14:textId="77777777" w:rsidTr="006858F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pct"/>
            <w:noWrap/>
            <w:hideMark/>
          </w:tcPr>
          <w:p w14:paraId="3ACCA808" w14:textId="77777777" w:rsidR="00E71E04" w:rsidRPr="00617864" w:rsidRDefault="00E71E04" w:rsidP="00E71E04">
            <w:pPr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</w:pPr>
            <w:r w:rsidRPr="00617864"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  <w:t>RI Day180 - Control</w:t>
            </w:r>
          </w:p>
        </w:tc>
        <w:tc>
          <w:tcPr>
            <w:tcW w:w="775" w:type="pct"/>
            <w:noWrap/>
            <w:hideMark/>
          </w:tcPr>
          <w:p w14:paraId="5857157E" w14:textId="39AF528B" w:rsidR="00E71E04" w:rsidRPr="00617864" w:rsidRDefault="00E71E04" w:rsidP="00E71E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</w:pPr>
            <w:r w:rsidRPr="00617864"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  <w:t>-0.739</w:t>
            </w:r>
          </w:p>
        </w:tc>
        <w:tc>
          <w:tcPr>
            <w:tcW w:w="557" w:type="pct"/>
            <w:noWrap/>
            <w:hideMark/>
          </w:tcPr>
          <w:p w14:paraId="1FE073C5" w14:textId="5B618F2F" w:rsidR="00E71E04" w:rsidRPr="00617864" w:rsidRDefault="00E71E04" w:rsidP="00E71E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</w:pPr>
            <w:r w:rsidRPr="00617864"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  <w:t>0.279</w:t>
            </w:r>
          </w:p>
        </w:tc>
        <w:tc>
          <w:tcPr>
            <w:tcW w:w="645" w:type="pct"/>
            <w:noWrap/>
            <w:hideMark/>
          </w:tcPr>
          <w:p w14:paraId="00C5FCC0" w14:textId="5F0BBF8C" w:rsidR="00E71E04" w:rsidRPr="00617864" w:rsidRDefault="00E71E04" w:rsidP="00E71E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</w:pPr>
            <w:r w:rsidRPr="00617864"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  <w:t>13.672</w:t>
            </w:r>
          </w:p>
        </w:tc>
        <w:tc>
          <w:tcPr>
            <w:tcW w:w="669" w:type="pct"/>
            <w:noWrap/>
            <w:hideMark/>
          </w:tcPr>
          <w:p w14:paraId="467DFD5C" w14:textId="13D9D133" w:rsidR="00E71E04" w:rsidRPr="00617864" w:rsidRDefault="00E71E04" w:rsidP="00E71E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</w:pPr>
            <w:r w:rsidRPr="00617864"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  <w:t>0.051</w:t>
            </w:r>
          </w:p>
        </w:tc>
      </w:tr>
      <w:tr w:rsidR="00E71E04" w:rsidRPr="00617864" w14:paraId="689390EC" w14:textId="77777777" w:rsidTr="006858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pct"/>
            <w:noWrap/>
            <w:hideMark/>
          </w:tcPr>
          <w:p w14:paraId="0607165C" w14:textId="77777777" w:rsidR="00E71E04" w:rsidRPr="00617864" w:rsidRDefault="00E71E04" w:rsidP="00E71E04">
            <w:pPr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</w:pPr>
            <w:r w:rsidRPr="00617864"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  <w:t>(RI-DCN Baseline) - Control</w:t>
            </w:r>
          </w:p>
        </w:tc>
        <w:tc>
          <w:tcPr>
            <w:tcW w:w="775" w:type="pct"/>
            <w:noWrap/>
            <w:hideMark/>
          </w:tcPr>
          <w:p w14:paraId="58F18CA8" w14:textId="48E9426A" w:rsidR="00E71E04" w:rsidRPr="00617864" w:rsidRDefault="00E71E04" w:rsidP="00E71E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</w:pPr>
            <w:r w:rsidRPr="00617864"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  <w:t>-0.343</w:t>
            </w:r>
          </w:p>
        </w:tc>
        <w:tc>
          <w:tcPr>
            <w:tcW w:w="557" w:type="pct"/>
            <w:noWrap/>
            <w:hideMark/>
          </w:tcPr>
          <w:p w14:paraId="45ADDC94" w14:textId="6CB895D6" w:rsidR="00E71E04" w:rsidRPr="00617864" w:rsidRDefault="00E71E04" w:rsidP="00E71E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</w:pPr>
            <w:r w:rsidRPr="00617864"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  <w:t>0.312</w:t>
            </w:r>
          </w:p>
        </w:tc>
        <w:tc>
          <w:tcPr>
            <w:tcW w:w="645" w:type="pct"/>
            <w:noWrap/>
            <w:hideMark/>
          </w:tcPr>
          <w:p w14:paraId="39F3E18C" w14:textId="767D7CAE" w:rsidR="00E71E04" w:rsidRPr="00617864" w:rsidRDefault="00E71E04" w:rsidP="00E71E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</w:pPr>
            <w:r w:rsidRPr="00617864"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  <w:t>13.672</w:t>
            </w:r>
          </w:p>
        </w:tc>
        <w:tc>
          <w:tcPr>
            <w:tcW w:w="669" w:type="pct"/>
            <w:noWrap/>
            <w:hideMark/>
          </w:tcPr>
          <w:p w14:paraId="5C209226" w14:textId="49B955B5" w:rsidR="00E71E04" w:rsidRPr="00617864" w:rsidRDefault="00E71E04" w:rsidP="00E71E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</w:pPr>
            <w:r w:rsidRPr="00617864"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  <w:t>0.568</w:t>
            </w:r>
          </w:p>
        </w:tc>
      </w:tr>
      <w:tr w:rsidR="00E71E04" w:rsidRPr="00617864" w14:paraId="713FD6A2" w14:textId="77777777" w:rsidTr="006858F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pct"/>
            <w:tcBorders>
              <w:bottom w:val="single" w:sz="18" w:space="0" w:color="auto"/>
            </w:tcBorders>
            <w:noWrap/>
            <w:hideMark/>
          </w:tcPr>
          <w:p w14:paraId="002B94C4" w14:textId="77777777" w:rsidR="00E71E04" w:rsidRPr="00617864" w:rsidRDefault="00E71E04" w:rsidP="00E71E04">
            <w:pPr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</w:pPr>
            <w:r w:rsidRPr="00617864"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  <w:t>(RI-DCN Day269) - Control</w:t>
            </w:r>
          </w:p>
        </w:tc>
        <w:tc>
          <w:tcPr>
            <w:tcW w:w="775" w:type="pct"/>
            <w:tcBorders>
              <w:bottom w:val="single" w:sz="18" w:space="0" w:color="auto"/>
            </w:tcBorders>
            <w:noWrap/>
            <w:hideMark/>
          </w:tcPr>
          <w:p w14:paraId="22F6CD51" w14:textId="771BDB16" w:rsidR="00E71E04" w:rsidRPr="00617864" w:rsidRDefault="00E71E04" w:rsidP="00E71E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</w:pPr>
            <w:r w:rsidRPr="00617864"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  <w:t>0.330</w:t>
            </w:r>
          </w:p>
        </w:tc>
        <w:tc>
          <w:tcPr>
            <w:tcW w:w="557" w:type="pct"/>
            <w:tcBorders>
              <w:bottom w:val="single" w:sz="18" w:space="0" w:color="auto"/>
            </w:tcBorders>
            <w:noWrap/>
            <w:hideMark/>
          </w:tcPr>
          <w:p w14:paraId="712F530C" w14:textId="56C4741A" w:rsidR="00E71E04" w:rsidRPr="00617864" w:rsidRDefault="00E71E04" w:rsidP="00E71E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</w:pPr>
            <w:r w:rsidRPr="00617864"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  <w:t>0.312</w:t>
            </w:r>
          </w:p>
        </w:tc>
        <w:tc>
          <w:tcPr>
            <w:tcW w:w="645" w:type="pct"/>
            <w:tcBorders>
              <w:bottom w:val="single" w:sz="18" w:space="0" w:color="auto"/>
            </w:tcBorders>
            <w:noWrap/>
            <w:hideMark/>
          </w:tcPr>
          <w:p w14:paraId="3F91EB8B" w14:textId="22D4AB69" w:rsidR="00E71E04" w:rsidRPr="00617864" w:rsidRDefault="00E71E04" w:rsidP="00E71E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</w:pPr>
            <w:r w:rsidRPr="00617864"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  <w:t>13.672</w:t>
            </w:r>
          </w:p>
        </w:tc>
        <w:tc>
          <w:tcPr>
            <w:tcW w:w="669" w:type="pct"/>
            <w:tcBorders>
              <w:bottom w:val="single" w:sz="18" w:space="0" w:color="auto"/>
            </w:tcBorders>
            <w:noWrap/>
            <w:hideMark/>
          </w:tcPr>
          <w:p w14:paraId="5C061AD2" w14:textId="0BDAA8C1" w:rsidR="00E71E04" w:rsidRPr="00617864" w:rsidRDefault="00E71E04" w:rsidP="00E71E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</w:pPr>
            <w:r w:rsidRPr="00617864"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  <w:t>0.594</w:t>
            </w:r>
          </w:p>
        </w:tc>
      </w:tr>
    </w:tbl>
    <w:p w14:paraId="383D2D3A" w14:textId="77777777" w:rsidR="00E26176" w:rsidRDefault="00E26176"/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4407"/>
        <w:gridCol w:w="1451"/>
        <w:gridCol w:w="1043"/>
        <w:gridCol w:w="1207"/>
        <w:gridCol w:w="1252"/>
      </w:tblGrid>
      <w:tr w:rsidR="007D32A2" w:rsidRPr="00617864" w14:paraId="44B1D02E" w14:textId="77777777" w:rsidTr="006858F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  <w:tcBorders>
              <w:top w:val="single" w:sz="18" w:space="0" w:color="auto"/>
              <w:bottom w:val="single" w:sz="18" w:space="0" w:color="auto"/>
            </w:tcBorders>
            <w:noWrap/>
          </w:tcPr>
          <w:p w14:paraId="3D140933" w14:textId="22FD6E94" w:rsidR="007D32A2" w:rsidRDefault="007D32A2" w:rsidP="006858F9">
            <w:pPr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  <w:t>REN-S</w:t>
            </w:r>
          </w:p>
        </w:tc>
      </w:tr>
      <w:tr w:rsidR="007D32A2" w:rsidRPr="00617864" w14:paraId="6E9DD6D6" w14:textId="77777777" w:rsidTr="006858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pct"/>
            <w:tcBorders>
              <w:top w:val="single" w:sz="18" w:space="0" w:color="auto"/>
            </w:tcBorders>
            <w:noWrap/>
            <w:hideMark/>
          </w:tcPr>
          <w:p w14:paraId="748C48B4" w14:textId="77777777" w:rsidR="007D32A2" w:rsidRPr="00617864" w:rsidRDefault="007D32A2" w:rsidP="006858F9">
            <w:pPr>
              <w:rPr>
                <w:rFonts w:ascii="Lucida Grande" w:eastAsia="Times New Roman" w:hAnsi="Lucida Grande" w:cs="Lucida Grande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617864"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  <w:t>contrast</w:t>
            </w:r>
          </w:p>
        </w:tc>
        <w:tc>
          <w:tcPr>
            <w:tcW w:w="775" w:type="pct"/>
            <w:tcBorders>
              <w:top w:val="single" w:sz="18" w:space="0" w:color="auto"/>
            </w:tcBorders>
            <w:noWrap/>
            <w:hideMark/>
          </w:tcPr>
          <w:p w14:paraId="44CE12FB" w14:textId="77777777" w:rsidR="007D32A2" w:rsidRPr="00617864" w:rsidRDefault="007D32A2" w:rsidP="006858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Grande" w:eastAsia="Times New Roman" w:hAnsi="Lucida Grande" w:cs="Lucida Grande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17864">
              <w:rPr>
                <w:rFonts w:ascii="Lucida Grande" w:eastAsia="Times New Roman" w:hAnsi="Lucida Grande" w:cs="Lucida Grande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estimate</w:t>
            </w:r>
          </w:p>
        </w:tc>
        <w:tc>
          <w:tcPr>
            <w:tcW w:w="557" w:type="pct"/>
            <w:tcBorders>
              <w:top w:val="single" w:sz="18" w:space="0" w:color="auto"/>
            </w:tcBorders>
            <w:noWrap/>
            <w:hideMark/>
          </w:tcPr>
          <w:p w14:paraId="30BB0F1C" w14:textId="77777777" w:rsidR="007D32A2" w:rsidRPr="00617864" w:rsidRDefault="007D32A2" w:rsidP="006858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Grande" w:eastAsia="Times New Roman" w:hAnsi="Lucida Grande" w:cs="Lucida Grande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17864">
              <w:rPr>
                <w:rFonts w:ascii="Lucida Grande" w:eastAsia="Times New Roman" w:hAnsi="Lucida Grande" w:cs="Lucida Grande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E</w:t>
            </w:r>
          </w:p>
        </w:tc>
        <w:tc>
          <w:tcPr>
            <w:tcW w:w="645" w:type="pct"/>
            <w:tcBorders>
              <w:top w:val="single" w:sz="18" w:space="0" w:color="auto"/>
            </w:tcBorders>
            <w:noWrap/>
            <w:hideMark/>
          </w:tcPr>
          <w:p w14:paraId="133F7C8B" w14:textId="77777777" w:rsidR="007D32A2" w:rsidRPr="00617864" w:rsidRDefault="007D32A2" w:rsidP="006858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Grande" w:eastAsia="Times New Roman" w:hAnsi="Lucida Grande" w:cs="Lucida Grande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17864">
              <w:rPr>
                <w:rFonts w:ascii="Lucida Grande" w:eastAsia="Times New Roman" w:hAnsi="Lucida Grande" w:cs="Lucida Grande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df</w:t>
            </w:r>
          </w:p>
        </w:tc>
        <w:tc>
          <w:tcPr>
            <w:tcW w:w="669" w:type="pct"/>
            <w:tcBorders>
              <w:top w:val="single" w:sz="18" w:space="0" w:color="auto"/>
            </w:tcBorders>
            <w:noWrap/>
            <w:hideMark/>
          </w:tcPr>
          <w:p w14:paraId="05998C09" w14:textId="77777777" w:rsidR="007D32A2" w:rsidRPr="00617864" w:rsidRDefault="007D32A2" w:rsidP="006858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Grande" w:eastAsia="Times New Roman" w:hAnsi="Lucida Grande" w:cs="Lucida Grande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  <w:t xml:space="preserve">p </w:t>
            </w:r>
            <w:r w:rsidRPr="00617864">
              <w:rPr>
                <w:rFonts w:ascii="Lucida Grande" w:eastAsia="Times New Roman" w:hAnsi="Lucida Grande" w:cs="Lucida Grande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value</w:t>
            </w:r>
          </w:p>
        </w:tc>
      </w:tr>
      <w:tr w:rsidR="00830E62" w:rsidRPr="00617864" w14:paraId="03D6655B" w14:textId="77777777" w:rsidTr="006858F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pct"/>
            <w:noWrap/>
            <w:hideMark/>
          </w:tcPr>
          <w:p w14:paraId="3847B7F8" w14:textId="77777777" w:rsidR="00830E62" w:rsidRPr="00617864" w:rsidRDefault="00830E62" w:rsidP="00830E62">
            <w:pPr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</w:pPr>
            <w:r w:rsidRPr="00617864"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  <w:t>RI Day180 - Control</w:t>
            </w:r>
          </w:p>
        </w:tc>
        <w:tc>
          <w:tcPr>
            <w:tcW w:w="775" w:type="pct"/>
            <w:noWrap/>
            <w:hideMark/>
          </w:tcPr>
          <w:p w14:paraId="3269720C" w14:textId="08380254" w:rsidR="00830E62" w:rsidRPr="00617864" w:rsidRDefault="00830E62" w:rsidP="00830E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</w:pPr>
            <w:r w:rsidRPr="00617864"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  <w:t>-0.105</w:t>
            </w:r>
          </w:p>
        </w:tc>
        <w:tc>
          <w:tcPr>
            <w:tcW w:w="557" w:type="pct"/>
            <w:noWrap/>
            <w:hideMark/>
          </w:tcPr>
          <w:p w14:paraId="1248FEBE" w14:textId="010AA92C" w:rsidR="00830E62" w:rsidRPr="00617864" w:rsidRDefault="00830E62" w:rsidP="00830E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</w:pPr>
            <w:r w:rsidRPr="00617864"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  <w:t>0.423</w:t>
            </w:r>
          </w:p>
        </w:tc>
        <w:tc>
          <w:tcPr>
            <w:tcW w:w="645" w:type="pct"/>
            <w:noWrap/>
            <w:hideMark/>
          </w:tcPr>
          <w:p w14:paraId="15618456" w14:textId="14B9F84D" w:rsidR="00830E62" w:rsidRPr="00617864" w:rsidRDefault="00830E62" w:rsidP="00830E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</w:pPr>
            <w:r w:rsidRPr="00617864"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  <w:t>15.975</w:t>
            </w:r>
          </w:p>
        </w:tc>
        <w:tc>
          <w:tcPr>
            <w:tcW w:w="669" w:type="pct"/>
            <w:noWrap/>
            <w:hideMark/>
          </w:tcPr>
          <w:p w14:paraId="591E8B64" w14:textId="4BD1E61C" w:rsidR="00830E62" w:rsidRPr="00617864" w:rsidRDefault="00830E62" w:rsidP="00830E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</w:pPr>
            <w:r w:rsidRPr="00617864"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  <w:t>0.975</w:t>
            </w:r>
          </w:p>
        </w:tc>
      </w:tr>
      <w:tr w:rsidR="00830E62" w:rsidRPr="00617864" w14:paraId="0DCD6AD0" w14:textId="77777777" w:rsidTr="006858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pct"/>
            <w:noWrap/>
            <w:hideMark/>
          </w:tcPr>
          <w:p w14:paraId="52FB085C" w14:textId="77777777" w:rsidR="00830E62" w:rsidRPr="00617864" w:rsidRDefault="00830E62" w:rsidP="00830E62">
            <w:pPr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</w:pPr>
            <w:r w:rsidRPr="00617864"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  <w:t>(RI-DCN Baseline) - Control</w:t>
            </w:r>
          </w:p>
        </w:tc>
        <w:tc>
          <w:tcPr>
            <w:tcW w:w="775" w:type="pct"/>
            <w:noWrap/>
            <w:hideMark/>
          </w:tcPr>
          <w:p w14:paraId="037C8306" w14:textId="2A4D4DE4" w:rsidR="00830E62" w:rsidRPr="00617864" w:rsidRDefault="00830E62" w:rsidP="00830E6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</w:pPr>
            <w:r w:rsidRPr="00617864"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  <w:t>-0.344</w:t>
            </w:r>
          </w:p>
        </w:tc>
        <w:tc>
          <w:tcPr>
            <w:tcW w:w="557" w:type="pct"/>
            <w:noWrap/>
            <w:hideMark/>
          </w:tcPr>
          <w:p w14:paraId="5ABB293C" w14:textId="2C7DD2EC" w:rsidR="00830E62" w:rsidRPr="00617864" w:rsidRDefault="00830E62" w:rsidP="00830E6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</w:pPr>
            <w:r w:rsidRPr="00617864"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  <w:t>0.472</w:t>
            </w:r>
          </w:p>
        </w:tc>
        <w:tc>
          <w:tcPr>
            <w:tcW w:w="645" w:type="pct"/>
            <w:noWrap/>
            <w:hideMark/>
          </w:tcPr>
          <w:p w14:paraId="5929DB81" w14:textId="2265CFF1" w:rsidR="00830E62" w:rsidRPr="00617864" w:rsidRDefault="00830E62" w:rsidP="00830E6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</w:pPr>
            <w:r w:rsidRPr="00617864"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  <w:t>15.975</w:t>
            </w:r>
          </w:p>
        </w:tc>
        <w:tc>
          <w:tcPr>
            <w:tcW w:w="669" w:type="pct"/>
            <w:noWrap/>
            <w:hideMark/>
          </w:tcPr>
          <w:p w14:paraId="35D6D59B" w14:textId="12402424" w:rsidR="00830E62" w:rsidRPr="00617864" w:rsidRDefault="00830E62" w:rsidP="00830E6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</w:pPr>
            <w:r w:rsidRPr="00617864"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  <w:t>0.787</w:t>
            </w:r>
          </w:p>
        </w:tc>
      </w:tr>
      <w:tr w:rsidR="00830E62" w:rsidRPr="00617864" w14:paraId="3FA0C3A4" w14:textId="77777777" w:rsidTr="006858F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pct"/>
            <w:tcBorders>
              <w:bottom w:val="single" w:sz="18" w:space="0" w:color="auto"/>
            </w:tcBorders>
            <w:noWrap/>
            <w:hideMark/>
          </w:tcPr>
          <w:p w14:paraId="1C875653" w14:textId="77777777" w:rsidR="00830E62" w:rsidRPr="00617864" w:rsidRDefault="00830E62" w:rsidP="00830E62">
            <w:pPr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</w:pPr>
            <w:r w:rsidRPr="00617864"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  <w:t>(RI-DCN Day269) - Control</w:t>
            </w:r>
          </w:p>
        </w:tc>
        <w:tc>
          <w:tcPr>
            <w:tcW w:w="775" w:type="pct"/>
            <w:tcBorders>
              <w:bottom w:val="single" w:sz="18" w:space="0" w:color="auto"/>
            </w:tcBorders>
            <w:noWrap/>
            <w:hideMark/>
          </w:tcPr>
          <w:p w14:paraId="0F0780CD" w14:textId="5A49F2EB" w:rsidR="00830E62" w:rsidRPr="00617864" w:rsidRDefault="00830E62" w:rsidP="00830E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</w:pPr>
            <w:r w:rsidRPr="00617864"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  <w:t>0.249</w:t>
            </w:r>
          </w:p>
        </w:tc>
        <w:tc>
          <w:tcPr>
            <w:tcW w:w="557" w:type="pct"/>
            <w:tcBorders>
              <w:bottom w:val="single" w:sz="18" w:space="0" w:color="auto"/>
            </w:tcBorders>
            <w:noWrap/>
            <w:hideMark/>
          </w:tcPr>
          <w:p w14:paraId="2DE4F95D" w14:textId="27BE98CF" w:rsidR="00830E62" w:rsidRPr="00617864" w:rsidRDefault="00830E62" w:rsidP="00830E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</w:pPr>
            <w:r w:rsidRPr="00617864"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  <w:t>0.472</w:t>
            </w:r>
          </w:p>
        </w:tc>
        <w:tc>
          <w:tcPr>
            <w:tcW w:w="645" w:type="pct"/>
            <w:tcBorders>
              <w:bottom w:val="single" w:sz="18" w:space="0" w:color="auto"/>
            </w:tcBorders>
            <w:noWrap/>
            <w:hideMark/>
          </w:tcPr>
          <w:p w14:paraId="443F23CD" w14:textId="4C9D12D8" w:rsidR="00830E62" w:rsidRPr="00617864" w:rsidRDefault="00830E62" w:rsidP="00830E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</w:pPr>
            <w:r w:rsidRPr="00617864"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  <w:t>15.975</w:t>
            </w:r>
          </w:p>
        </w:tc>
        <w:tc>
          <w:tcPr>
            <w:tcW w:w="669" w:type="pct"/>
            <w:tcBorders>
              <w:bottom w:val="single" w:sz="18" w:space="0" w:color="auto"/>
            </w:tcBorders>
            <w:noWrap/>
            <w:hideMark/>
          </w:tcPr>
          <w:p w14:paraId="454D4018" w14:textId="2E31B2DC" w:rsidR="00830E62" w:rsidRPr="00617864" w:rsidRDefault="00830E62" w:rsidP="00830E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</w:pPr>
            <w:r w:rsidRPr="00617864"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  <w:t>0.886</w:t>
            </w:r>
          </w:p>
        </w:tc>
      </w:tr>
    </w:tbl>
    <w:p w14:paraId="6FD2BDF4" w14:textId="77777777" w:rsidR="00A36384" w:rsidRDefault="00A36384"/>
    <w:p w14:paraId="42BBF18A" w14:textId="77777777" w:rsidR="002C1F7B" w:rsidRDefault="002C1F7B"/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4407"/>
        <w:gridCol w:w="1451"/>
        <w:gridCol w:w="1043"/>
        <w:gridCol w:w="1207"/>
        <w:gridCol w:w="1252"/>
      </w:tblGrid>
      <w:tr w:rsidR="002C1F7B" w:rsidRPr="00617864" w14:paraId="21DC9DF0" w14:textId="77777777" w:rsidTr="006858F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  <w:tcBorders>
              <w:top w:val="single" w:sz="18" w:space="0" w:color="auto"/>
              <w:bottom w:val="single" w:sz="18" w:space="0" w:color="auto"/>
            </w:tcBorders>
            <w:noWrap/>
          </w:tcPr>
          <w:p w14:paraId="7D9A41D6" w14:textId="15AA2C16" w:rsidR="002C1F7B" w:rsidRDefault="00A654E4" w:rsidP="006858F9">
            <w:pPr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AA2</w:t>
            </w:r>
          </w:p>
        </w:tc>
      </w:tr>
      <w:tr w:rsidR="002C1F7B" w:rsidRPr="00617864" w14:paraId="60D85AD1" w14:textId="77777777" w:rsidTr="006858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pct"/>
            <w:tcBorders>
              <w:top w:val="single" w:sz="18" w:space="0" w:color="auto"/>
            </w:tcBorders>
            <w:noWrap/>
            <w:hideMark/>
          </w:tcPr>
          <w:p w14:paraId="27A3C8F2" w14:textId="77777777" w:rsidR="002C1F7B" w:rsidRPr="00617864" w:rsidRDefault="002C1F7B" w:rsidP="006858F9">
            <w:pPr>
              <w:rPr>
                <w:rFonts w:ascii="Lucida Grande" w:eastAsia="Times New Roman" w:hAnsi="Lucida Grande" w:cs="Lucida Grande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617864"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  <w:t>contrast</w:t>
            </w:r>
          </w:p>
        </w:tc>
        <w:tc>
          <w:tcPr>
            <w:tcW w:w="775" w:type="pct"/>
            <w:tcBorders>
              <w:top w:val="single" w:sz="18" w:space="0" w:color="auto"/>
            </w:tcBorders>
            <w:noWrap/>
            <w:hideMark/>
          </w:tcPr>
          <w:p w14:paraId="5160ADB3" w14:textId="77777777" w:rsidR="002C1F7B" w:rsidRPr="00617864" w:rsidRDefault="002C1F7B" w:rsidP="006858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Grande" w:eastAsia="Times New Roman" w:hAnsi="Lucida Grande" w:cs="Lucida Grande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17864">
              <w:rPr>
                <w:rFonts w:ascii="Lucida Grande" w:eastAsia="Times New Roman" w:hAnsi="Lucida Grande" w:cs="Lucida Grande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estimate</w:t>
            </w:r>
          </w:p>
        </w:tc>
        <w:tc>
          <w:tcPr>
            <w:tcW w:w="557" w:type="pct"/>
            <w:tcBorders>
              <w:top w:val="single" w:sz="18" w:space="0" w:color="auto"/>
            </w:tcBorders>
            <w:noWrap/>
            <w:hideMark/>
          </w:tcPr>
          <w:p w14:paraId="04F4984D" w14:textId="77777777" w:rsidR="002C1F7B" w:rsidRPr="00617864" w:rsidRDefault="002C1F7B" w:rsidP="006858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Grande" w:eastAsia="Times New Roman" w:hAnsi="Lucida Grande" w:cs="Lucida Grande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17864">
              <w:rPr>
                <w:rFonts w:ascii="Lucida Grande" w:eastAsia="Times New Roman" w:hAnsi="Lucida Grande" w:cs="Lucida Grande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E</w:t>
            </w:r>
          </w:p>
        </w:tc>
        <w:tc>
          <w:tcPr>
            <w:tcW w:w="645" w:type="pct"/>
            <w:tcBorders>
              <w:top w:val="single" w:sz="18" w:space="0" w:color="auto"/>
            </w:tcBorders>
            <w:noWrap/>
            <w:hideMark/>
          </w:tcPr>
          <w:p w14:paraId="36838782" w14:textId="77777777" w:rsidR="002C1F7B" w:rsidRPr="00617864" w:rsidRDefault="002C1F7B" w:rsidP="006858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Grande" w:eastAsia="Times New Roman" w:hAnsi="Lucida Grande" w:cs="Lucida Grande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17864">
              <w:rPr>
                <w:rFonts w:ascii="Lucida Grande" w:eastAsia="Times New Roman" w:hAnsi="Lucida Grande" w:cs="Lucida Grande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df</w:t>
            </w:r>
          </w:p>
        </w:tc>
        <w:tc>
          <w:tcPr>
            <w:tcW w:w="669" w:type="pct"/>
            <w:tcBorders>
              <w:top w:val="single" w:sz="18" w:space="0" w:color="auto"/>
            </w:tcBorders>
            <w:noWrap/>
            <w:hideMark/>
          </w:tcPr>
          <w:p w14:paraId="6EF24F47" w14:textId="77777777" w:rsidR="002C1F7B" w:rsidRPr="00617864" w:rsidRDefault="002C1F7B" w:rsidP="006858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Grande" w:eastAsia="Times New Roman" w:hAnsi="Lucida Grande" w:cs="Lucida Grande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  <w:t xml:space="preserve">p </w:t>
            </w:r>
            <w:r w:rsidRPr="00617864">
              <w:rPr>
                <w:rFonts w:ascii="Lucida Grande" w:eastAsia="Times New Roman" w:hAnsi="Lucida Grande" w:cs="Lucida Grande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value</w:t>
            </w:r>
          </w:p>
        </w:tc>
      </w:tr>
      <w:tr w:rsidR="008E48E0" w:rsidRPr="00617864" w14:paraId="418668EB" w14:textId="77777777" w:rsidTr="006858F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pct"/>
            <w:noWrap/>
            <w:hideMark/>
          </w:tcPr>
          <w:p w14:paraId="6720DFB6" w14:textId="77777777" w:rsidR="008E48E0" w:rsidRPr="00617864" w:rsidRDefault="008E48E0" w:rsidP="008E48E0">
            <w:pPr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</w:pPr>
            <w:r w:rsidRPr="00617864"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  <w:t>RI Day180 - Control</w:t>
            </w:r>
          </w:p>
        </w:tc>
        <w:tc>
          <w:tcPr>
            <w:tcW w:w="775" w:type="pct"/>
            <w:noWrap/>
            <w:hideMark/>
          </w:tcPr>
          <w:p w14:paraId="73333682" w14:textId="3CC3D0DF" w:rsidR="008E48E0" w:rsidRPr="00617864" w:rsidRDefault="008E48E0" w:rsidP="008E48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  <w:t>1.184</w:t>
            </w:r>
          </w:p>
        </w:tc>
        <w:tc>
          <w:tcPr>
            <w:tcW w:w="557" w:type="pct"/>
            <w:noWrap/>
            <w:hideMark/>
          </w:tcPr>
          <w:p w14:paraId="0EBF20ED" w14:textId="4F68409C" w:rsidR="008E48E0" w:rsidRPr="00617864" w:rsidRDefault="008E48E0" w:rsidP="008E48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  <w:t>0.449</w:t>
            </w:r>
          </w:p>
        </w:tc>
        <w:tc>
          <w:tcPr>
            <w:tcW w:w="645" w:type="pct"/>
            <w:noWrap/>
            <w:hideMark/>
          </w:tcPr>
          <w:p w14:paraId="555ED5C6" w14:textId="66B25443" w:rsidR="008E48E0" w:rsidRPr="00617864" w:rsidRDefault="008E48E0" w:rsidP="008E48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  <w:t>14.220</w:t>
            </w:r>
          </w:p>
        </w:tc>
        <w:tc>
          <w:tcPr>
            <w:tcW w:w="669" w:type="pct"/>
            <w:noWrap/>
            <w:hideMark/>
          </w:tcPr>
          <w:p w14:paraId="323BF72E" w14:textId="1C3B0F3B" w:rsidR="008E48E0" w:rsidRPr="00617864" w:rsidRDefault="008E48E0" w:rsidP="008E48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</w:pPr>
            <w:r w:rsidRPr="005978DB"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  <w:t>0.051</w:t>
            </w:r>
          </w:p>
        </w:tc>
      </w:tr>
      <w:tr w:rsidR="008E48E0" w:rsidRPr="00617864" w14:paraId="1AF9D4BA" w14:textId="77777777" w:rsidTr="006858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pct"/>
            <w:noWrap/>
            <w:hideMark/>
          </w:tcPr>
          <w:p w14:paraId="5C73C49A" w14:textId="77777777" w:rsidR="008E48E0" w:rsidRPr="00617864" w:rsidRDefault="008E48E0" w:rsidP="008E48E0">
            <w:pPr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</w:pPr>
            <w:r w:rsidRPr="00617864"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  <w:t>(RI-DCN Baseline) - Control</w:t>
            </w:r>
          </w:p>
        </w:tc>
        <w:tc>
          <w:tcPr>
            <w:tcW w:w="775" w:type="pct"/>
            <w:noWrap/>
            <w:hideMark/>
          </w:tcPr>
          <w:p w14:paraId="604A41DA" w14:textId="50D9A0A3" w:rsidR="008E48E0" w:rsidRPr="00617864" w:rsidRDefault="008E48E0" w:rsidP="008E48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</w:pPr>
            <w:r w:rsidRPr="001E3495"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  <w:t>0.528</w:t>
            </w:r>
          </w:p>
        </w:tc>
        <w:tc>
          <w:tcPr>
            <w:tcW w:w="557" w:type="pct"/>
            <w:noWrap/>
            <w:hideMark/>
          </w:tcPr>
          <w:p w14:paraId="1BCD3658" w14:textId="07C04323" w:rsidR="008E48E0" w:rsidRPr="00617864" w:rsidRDefault="008E48E0" w:rsidP="008E48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</w:pPr>
            <w:r w:rsidRPr="001E3495"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  <w:t>0.502</w:t>
            </w:r>
          </w:p>
        </w:tc>
        <w:tc>
          <w:tcPr>
            <w:tcW w:w="645" w:type="pct"/>
            <w:noWrap/>
            <w:hideMark/>
          </w:tcPr>
          <w:p w14:paraId="2AAA81E5" w14:textId="21ED4C13" w:rsidR="008E48E0" w:rsidRPr="00617864" w:rsidRDefault="008E48E0" w:rsidP="008E48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  <w:t>14.220</w:t>
            </w:r>
          </w:p>
        </w:tc>
        <w:tc>
          <w:tcPr>
            <w:tcW w:w="669" w:type="pct"/>
            <w:noWrap/>
            <w:hideMark/>
          </w:tcPr>
          <w:p w14:paraId="6A46034F" w14:textId="1E013681" w:rsidR="008E48E0" w:rsidRPr="00617864" w:rsidRDefault="008E48E0" w:rsidP="008E48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  <w:t>0.596</w:t>
            </w:r>
          </w:p>
        </w:tc>
      </w:tr>
      <w:tr w:rsidR="008E48E0" w:rsidRPr="00617864" w14:paraId="049A101D" w14:textId="77777777" w:rsidTr="006858F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pct"/>
            <w:tcBorders>
              <w:bottom w:val="single" w:sz="18" w:space="0" w:color="auto"/>
            </w:tcBorders>
            <w:noWrap/>
            <w:hideMark/>
          </w:tcPr>
          <w:p w14:paraId="7D62B40A" w14:textId="77777777" w:rsidR="008E48E0" w:rsidRPr="00617864" w:rsidRDefault="008E48E0" w:rsidP="008E48E0">
            <w:pPr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</w:pPr>
            <w:r w:rsidRPr="00617864"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  <w:t>(RI-DCN Day269) - Control</w:t>
            </w:r>
          </w:p>
        </w:tc>
        <w:tc>
          <w:tcPr>
            <w:tcW w:w="775" w:type="pct"/>
            <w:tcBorders>
              <w:bottom w:val="single" w:sz="18" w:space="0" w:color="auto"/>
            </w:tcBorders>
            <w:noWrap/>
            <w:hideMark/>
          </w:tcPr>
          <w:p w14:paraId="4EA1E6FB" w14:textId="4957477E" w:rsidR="008E48E0" w:rsidRPr="00617864" w:rsidRDefault="008E48E0" w:rsidP="008E48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</w:pPr>
            <w:r w:rsidRPr="000676C8"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  <w:t>0.212</w:t>
            </w:r>
          </w:p>
        </w:tc>
        <w:tc>
          <w:tcPr>
            <w:tcW w:w="557" w:type="pct"/>
            <w:tcBorders>
              <w:bottom w:val="single" w:sz="18" w:space="0" w:color="auto"/>
            </w:tcBorders>
            <w:noWrap/>
            <w:hideMark/>
          </w:tcPr>
          <w:p w14:paraId="3427150F" w14:textId="2A9B387C" w:rsidR="008E48E0" w:rsidRPr="00617864" w:rsidRDefault="008E48E0" w:rsidP="008E48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</w:pPr>
            <w:r w:rsidRPr="001E3495"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  <w:t>0.502</w:t>
            </w:r>
          </w:p>
        </w:tc>
        <w:tc>
          <w:tcPr>
            <w:tcW w:w="645" w:type="pct"/>
            <w:tcBorders>
              <w:bottom w:val="single" w:sz="18" w:space="0" w:color="auto"/>
            </w:tcBorders>
            <w:noWrap/>
            <w:hideMark/>
          </w:tcPr>
          <w:p w14:paraId="5A5FAD2D" w14:textId="6F61FAF8" w:rsidR="008E48E0" w:rsidRPr="00617864" w:rsidRDefault="008E48E0" w:rsidP="008E48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  <w:t>14.220</w:t>
            </w:r>
          </w:p>
        </w:tc>
        <w:tc>
          <w:tcPr>
            <w:tcW w:w="669" w:type="pct"/>
            <w:tcBorders>
              <w:bottom w:val="single" w:sz="18" w:space="0" w:color="auto"/>
            </w:tcBorders>
            <w:noWrap/>
            <w:hideMark/>
          </w:tcPr>
          <w:p w14:paraId="23837130" w14:textId="7553A28D" w:rsidR="008E48E0" w:rsidRPr="00617864" w:rsidRDefault="008E48E0" w:rsidP="008E48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</w:pPr>
            <w:r w:rsidRPr="000676C8"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  <w:t>0.92</w:t>
            </w:r>
            <w:r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</w:p>
        </w:tc>
      </w:tr>
    </w:tbl>
    <w:p w14:paraId="6635C7E0" w14:textId="77777777" w:rsidR="00617864" w:rsidRPr="00617864" w:rsidRDefault="00617864" w:rsidP="00617864"/>
    <w:sectPr w:rsidR="00617864" w:rsidRPr="0061786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3B61"/>
    <w:rsid w:val="00025896"/>
    <w:rsid w:val="000313B2"/>
    <w:rsid w:val="0003651D"/>
    <w:rsid w:val="000407FB"/>
    <w:rsid w:val="000511F4"/>
    <w:rsid w:val="00060D75"/>
    <w:rsid w:val="000676C8"/>
    <w:rsid w:val="0007423F"/>
    <w:rsid w:val="000958AF"/>
    <w:rsid w:val="000A1FC1"/>
    <w:rsid w:val="000F3925"/>
    <w:rsid w:val="00102208"/>
    <w:rsid w:val="001104D0"/>
    <w:rsid w:val="00131F33"/>
    <w:rsid w:val="00132CC1"/>
    <w:rsid w:val="00173F4B"/>
    <w:rsid w:val="00175743"/>
    <w:rsid w:val="001858F9"/>
    <w:rsid w:val="001A7AE9"/>
    <w:rsid w:val="001B0A4A"/>
    <w:rsid w:val="001E3495"/>
    <w:rsid w:val="00213725"/>
    <w:rsid w:val="00226B96"/>
    <w:rsid w:val="002310A4"/>
    <w:rsid w:val="00244E67"/>
    <w:rsid w:val="00254CB9"/>
    <w:rsid w:val="002618C2"/>
    <w:rsid w:val="002C1F7B"/>
    <w:rsid w:val="002D2433"/>
    <w:rsid w:val="00301EE0"/>
    <w:rsid w:val="00324B48"/>
    <w:rsid w:val="003631D7"/>
    <w:rsid w:val="003654D4"/>
    <w:rsid w:val="00385E83"/>
    <w:rsid w:val="003A1598"/>
    <w:rsid w:val="003B479F"/>
    <w:rsid w:val="003C70D9"/>
    <w:rsid w:val="003D5D92"/>
    <w:rsid w:val="003F1596"/>
    <w:rsid w:val="003F15B3"/>
    <w:rsid w:val="004573A8"/>
    <w:rsid w:val="00460852"/>
    <w:rsid w:val="00466523"/>
    <w:rsid w:val="004B064B"/>
    <w:rsid w:val="004D06BB"/>
    <w:rsid w:val="004E0135"/>
    <w:rsid w:val="004E0DB3"/>
    <w:rsid w:val="004E6FFA"/>
    <w:rsid w:val="004F5B33"/>
    <w:rsid w:val="00503222"/>
    <w:rsid w:val="005312A9"/>
    <w:rsid w:val="00545C09"/>
    <w:rsid w:val="00576E7C"/>
    <w:rsid w:val="00584152"/>
    <w:rsid w:val="005978DB"/>
    <w:rsid w:val="005C3B61"/>
    <w:rsid w:val="00601800"/>
    <w:rsid w:val="00601FE7"/>
    <w:rsid w:val="00617864"/>
    <w:rsid w:val="0062329B"/>
    <w:rsid w:val="00627EAE"/>
    <w:rsid w:val="00635769"/>
    <w:rsid w:val="00635F1F"/>
    <w:rsid w:val="00666B1D"/>
    <w:rsid w:val="00675CCD"/>
    <w:rsid w:val="00693D5A"/>
    <w:rsid w:val="006A4FC9"/>
    <w:rsid w:val="006C5047"/>
    <w:rsid w:val="006D1C3F"/>
    <w:rsid w:val="006F6C8C"/>
    <w:rsid w:val="007049B7"/>
    <w:rsid w:val="00727644"/>
    <w:rsid w:val="00731BDF"/>
    <w:rsid w:val="00731D6D"/>
    <w:rsid w:val="007521E0"/>
    <w:rsid w:val="00754F3B"/>
    <w:rsid w:val="00781F13"/>
    <w:rsid w:val="007D32A2"/>
    <w:rsid w:val="007D5008"/>
    <w:rsid w:val="007D6487"/>
    <w:rsid w:val="00830E62"/>
    <w:rsid w:val="00835700"/>
    <w:rsid w:val="00843118"/>
    <w:rsid w:val="00846D1D"/>
    <w:rsid w:val="00847316"/>
    <w:rsid w:val="00867528"/>
    <w:rsid w:val="00873FDC"/>
    <w:rsid w:val="008A7399"/>
    <w:rsid w:val="008E48E0"/>
    <w:rsid w:val="008F1F2C"/>
    <w:rsid w:val="00923B23"/>
    <w:rsid w:val="0092520B"/>
    <w:rsid w:val="00926347"/>
    <w:rsid w:val="00955EE0"/>
    <w:rsid w:val="0095611B"/>
    <w:rsid w:val="00966333"/>
    <w:rsid w:val="00974452"/>
    <w:rsid w:val="009A4B51"/>
    <w:rsid w:val="009B2CA2"/>
    <w:rsid w:val="009D0FD1"/>
    <w:rsid w:val="009F5120"/>
    <w:rsid w:val="009F54A8"/>
    <w:rsid w:val="00A04A98"/>
    <w:rsid w:val="00A156FD"/>
    <w:rsid w:val="00A30399"/>
    <w:rsid w:val="00A316FE"/>
    <w:rsid w:val="00A36384"/>
    <w:rsid w:val="00A654E4"/>
    <w:rsid w:val="00A943A8"/>
    <w:rsid w:val="00AA2551"/>
    <w:rsid w:val="00AA5E14"/>
    <w:rsid w:val="00B44BCF"/>
    <w:rsid w:val="00B55FFB"/>
    <w:rsid w:val="00B56CCC"/>
    <w:rsid w:val="00B70634"/>
    <w:rsid w:val="00B868F5"/>
    <w:rsid w:val="00BB4D0B"/>
    <w:rsid w:val="00BE78A4"/>
    <w:rsid w:val="00BF5C17"/>
    <w:rsid w:val="00C20263"/>
    <w:rsid w:val="00C307BF"/>
    <w:rsid w:val="00C4765F"/>
    <w:rsid w:val="00C537FE"/>
    <w:rsid w:val="00C55346"/>
    <w:rsid w:val="00C62377"/>
    <w:rsid w:val="00C65598"/>
    <w:rsid w:val="00C67E5D"/>
    <w:rsid w:val="00C72427"/>
    <w:rsid w:val="00C767B6"/>
    <w:rsid w:val="00C87A5F"/>
    <w:rsid w:val="00C9117E"/>
    <w:rsid w:val="00CA1310"/>
    <w:rsid w:val="00CD416C"/>
    <w:rsid w:val="00CD59B7"/>
    <w:rsid w:val="00CE260D"/>
    <w:rsid w:val="00D00D1F"/>
    <w:rsid w:val="00D02723"/>
    <w:rsid w:val="00D23F86"/>
    <w:rsid w:val="00D2780F"/>
    <w:rsid w:val="00D371D9"/>
    <w:rsid w:val="00D445B7"/>
    <w:rsid w:val="00D73215"/>
    <w:rsid w:val="00D75BAE"/>
    <w:rsid w:val="00DC3997"/>
    <w:rsid w:val="00E111CF"/>
    <w:rsid w:val="00E26176"/>
    <w:rsid w:val="00E533AA"/>
    <w:rsid w:val="00E66154"/>
    <w:rsid w:val="00E71E04"/>
    <w:rsid w:val="00E947D9"/>
    <w:rsid w:val="00EA218D"/>
    <w:rsid w:val="00EB1623"/>
    <w:rsid w:val="00ED2AE0"/>
    <w:rsid w:val="00F04549"/>
    <w:rsid w:val="00F12EBF"/>
    <w:rsid w:val="00F14B98"/>
    <w:rsid w:val="00F2206B"/>
    <w:rsid w:val="00F30213"/>
    <w:rsid w:val="00F321F9"/>
    <w:rsid w:val="00F37372"/>
    <w:rsid w:val="00F450B8"/>
    <w:rsid w:val="00F5535C"/>
    <w:rsid w:val="00F8249D"/>
    <w:rsid w:val="00FA2B47"/>
    <w:rsid w:val="00FD5D76"/>
    <w:rsid w:val="00FE6F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W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A827F6B"/>
  <w15:chartTrackingRefBased/>
  <w15:docId w15:val="{ED128170-2B70-934A-BC52-C6C953FB6F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TW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C3B6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C3B6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C3B6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C3B6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C3B6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C3B6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C3B6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C3B6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C3B6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C3B6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C3B6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C3B6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C3B6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C3B6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C3B6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C3B6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C3B6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C3B6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C3B6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C3B6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C3B6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C3B6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C3B6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C3B6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C3B6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C3B6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C3B6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C3B6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C3B6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958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C20263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table" w:styleId="PlainTable2">
    <w:name w:val="Plain Table 2"/>
    <w:basedOn w:val="TableNormal"/>
    <w:uiPriority w:val="42"/>
    <w:rsid w:val="00675CC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6052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62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866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352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484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8063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9094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1564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6437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5349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9896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395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4884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7292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2453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0708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460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7057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0765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2666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2155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2929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0268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9242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5596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5485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0261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849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283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779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152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372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378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727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755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012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519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031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133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016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163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282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838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867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100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695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547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493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729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047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024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622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354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18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882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2</TotalTime>
  <Pages>3</Pages>
  <Words>461</Words>
  <Characters>2629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 Chen Jane Huang</dc:creator>
  <cp:keywords/>
  <dc:description/>
  <cp:lastModifiedBy>Hua Chen Jane Huang</cp:lastModifiedBy>
  <cp:revision>126</cp:revision>
  <dcterms:created xsi:type="dcterms:W3CDTF">2024-05-09T18:01:00Z</dcterms:created>
  <dcterms:modified xsi:type="dcterms:W3CDTF">2025-03-21T19:50:00Z</dcterms:modified>
</cp:coreProperties>
</file>